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5F9D5" w14:textId="70879B62" w:rsidR="0059214E" w:rsidRPr="00E91AD3" w:rsidRDefault="000760F0" w:rsidP="00FD5C8B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 w:rsidRPr="00E91AD3">
        <w:rPr>
          <w:rFonts w:ascii="Arial" w:hAnsi="Arial" w:cs="Arial"/>
          <w:b/>
          <w:sz w:val="22"/>
          <w:szCs w:val="22"/>
        </w:rPr>
        <w:t>Appendix 2: Interview Guide and Questions</w:t>
      </w:r>
      <w:r w:rsidR="006F62DB" w:rsidRPr="00E91AD3">
        <w:rPr>
          <w:rFonts w:ascii="Arial" w:hAnsi="Arial" w:cs="Arial"/>
          <w:b/>
          <w:sz w:val="22"/>
          <w:szCs w:val="22"/>
        </w:rPr>
        <w:t xml:space="preserve"> </w:t>
      </w:r>
    </w:p>
    <w:p w14:paraId="5B681260" w14:textId="77777777" w:rsidR="00BB1979" w:rsidRPr="00E91AD3" w:rsidRDefault="00BB1979" w:rsidP="00065325">
      <w:pPr>
        <w:pStyle w:val="xdefault"/>
        <w:rPr>
          <w:rFonts w:ascii="Arial" w:hAnsi="Arial" w:cs="Arial"/>
          <w:bCs/>
          <w:sz w:val="22"/>
          <w:szCs w:val="22"/>
        </w:rPr>
      </w:pPr>
    </w:p>
    <w:p w14:paraId="30AE29AA" w14:textId="39726174" w:rsidR="00554269" w:rsidRPr="00E91AD3" w:rsidRDefault="00F24045" w:rsidP="00065325">
      <w:pPr>
        <w:pStyle w:val="xdefault"/>
        <w:rPr>
          <w:rFonts w:ascii="Arial" w:hAnsi="Arial" w:cs="Arial"/>
          <w:bCs/>
          <w:sz w:val="22"/>
          <w:szCs w:val="22"/>
        </w:rPr>
      </w:pPr>
      <w:r w:rsidRPr="00E91AD3">
        <w:rPr>
          <w:rFonts w:ascii="Arial" w:hAnsi="Arial" w:cs="Arial"/>
          <w:bCs/>
          <w:sz w:val="22"/>
          <w:szCs w:val="22"/>
        </w:rPr>
        <w:t xml:space="preserve">Thank you for your willingness to </w:t>
      </w:r>
      <w:r w:rsidR="00357DE6" w:rsidRPr="00E91AD3">
        <w:rPr>
          <w:rFonts w:ascii="Arial" w:hAnsi="Arial" w:cs="Arial"/>
          <w:bCs/>
          <w:sz w:val="22"/>
          <w:szCs w:val="22"/>
        </w:rPr>
        <w:t>meet today</w:t>
      </w:r>
      <w:r w:rsidRPr="00E91AD3">
        <w:rPr>
          <w:rFonts w:ascii="Arial" w:hAnsi="Arial" w:cs="Arial"/>
          <w:bCs/>
          <w:sz w:val="22"/>
          <w:szCs w:val="22"/>
        </w:rPr>
        <w:t xml:space="preserve">. </w:t>
      </w:r>
      <w:r w:rsidR="006219EC" w:rsidRPr="00E91AD3">
        <w:rPr>
          <w:rFonts w:ascii="Arial" w:hAnsi="Arial" w:cs="Arial"/>
          <w:bCs/>
          <w:sz w:val="22"/>
          <w:szCs w:val="22"/>
        </w:rPr>
        <w:t xml:space="preserve">Since </w:t>
      </w:r>
      <w:r w:rsidR="000D7FA6" w:rsidRPr="00E91AD3">
        <w:rPr>
          <w:rFonts w:ascii="Arial" w:hAnsi="Arial" w:cs="Arial"/>
          <w:bCs/>
          <w:sz w:val="22"/>
          <w:szCs w:val="22"/>
        </w:rPr>
        <w:t>2018</w:t>
      </w:r>
      <w:r w:rsidR="00554269" w:rsidRPr="00E91AD3">
        <w:rPr>
          <w:rFonts w:ascii="Arial" w:hAnsi="Arial" w:cs="Arial"/>
          <w:bCs/>
          <w:sz w:val="22"/>
          <w:szCs w:val="22"/>
        </w:rPr>
        <w:t xml:space="preserve">, the gerontologic community, as well as </w:t>
      </w:r>
      <w:r w:rsidR="000760F0" w:rsidRPr="00E91AD3">
        <w:rPr>
          <w:rFonts w:ascii="Arial" w:hAnsi="Arial" w:cs="Arial"/>
          <w:bCs/>
          <w:sz w:val="22"/>
          <w:szCs w:val="22"/>
        </w:rPr>
        <w:t xml:space="preserve">the </w:t>
      </w:r>
      <w:r w:rsidR="00554269" w:rsidRPr="00E91AD3">
        <w:rPr>
          <w:rFonts w:ascii="Arial" w:hAnsi="Arial" w:cs="Arial"/>
          <w:bCs/>
          <w:sz w:val="22"/>
          <w:szCs w:val="22"/>
        </w:rPr>
        <w:t>A</w:t>
      </w:r>
      <w:r w:rsidR="00136639" w:rsidRPr="00E91AD3">
        <w:rPr>
          <w:rFonts w:ascii="Arial" w:hAnsi="Arial" w:cs="Arial"/>
          <w:bCs/>
          <w:sz w:val="22"/>
          <w:szCs w:val="22"/>
        </w:rPr>
        <w:t>merican Society of Clinical Oncology</w:t>
      </w:r>
      <w:r w:rsidR="00554269" w:rsidRPr="00E91AD3">
        <w:rPr>
          <w:rFonts w:ascii="Arial" w:hAnsi="Arial" w:cs="Arial"/>
          <w:bCs/>
          <w:sz w:val="22"/>
          <w:szCs w:val="22"/>
        </w:rPr>
        <w:t xml:space="preserve"> have recommended use of comprehensive geriatric assessment</w:t>
      </w:r>
      <w:r w:rsidR="00667D24" w:rsidRPr="00E91AD3">
        <w:rPr>
          <w:rFonts w:ascii="Arial" w:hAnsi="Arial" w:cs="Arial"/>
          <w:bCs/>
          <w:sz w:val="22"/>
          <w:szCs w:val="22"/>
        </w:rPr>
        <w:t xml:space="preserve"> (CGAs)</w:t>
      </w:r>
      <w:r w:rsidR="00554269" w:rsidRPr="00E91AD3">
        <w:rPr>
          <w:rFonts w:ascii="Arial" w:hAnsi="Arial" w:cs="Arial"/>
          <w:bCs/>
          <w:sz w:val="22"/>
          <w:szCs w:val="22"/>
        </w:rPr>
        <w:t xml:space="preserve"> in the care of older adults with a history of cancer. However, there is great variability in the extent to which this is </w:t>
      </w:r>
      <w:r w:rsidR="00FA073B" w:rsidRPr="00E91AD3">
        <w:rPr>
          <w:rFonts w:ascii="Arial" w:hAnsi="Arial" w:cs="Arial"/>
          <w:bCs/>
          <w:sz w:val="22"/>
          <w:szCs w:val="22"/>
        </w:rPr>
        <w:t xml:space="preserve">put into </w:t>
      </w:r>
      <w:r w:rsidR="00554269" w:rsidRPr="00E91AD3">
        <w:rPr>
          <w:rFonts w:ascii="Arial" w:hAnsi="Arial" w:cs="Arial"/>
          <w:bCs/>
          <w:sz w:val="22"/>
          <w:szCs w:val="22"/>
        </w:rPr>
        <w:t>practice.</w:t>
      </w:r>
    </w:p>
    <w:p w14:paraId="5FF76574" w14:textId="77777777" w:rsidR="00554269" w:rsidRPr="00E91AD3" w:rsidRDefault="00554269" w:rsidP="00065325">
      <w:pPr>
        <w:pStyle w:val="xdefault"/>
        <w:rPr>
          <w:rFonts w:ascii="Arial" w:hAnsi="Arial" w:cs="Arial"/>
          <w:bCs/>
          <w:sz w:val="22"/>
          <w:szCs w:val="22"/>
        </w:rPr>
      </w:pPr>
    </w:p>
    <w:p w14:paraId="093A3553" w14:textId="3936EEF6" w:rsidR="005A2C05" w:rsidRPr="00E91AD3" w:rsidRDefault="00B63A49" w:rsidP="00065325">
      <w:pPr>
        <w:pStyle w:val="xdefault"/>
        <w:rPr>
          <w:rFonts w:ascii="Arial" w:hAnsi="Arial" w:cs="Arial"/>
          <w:bCs/>
          <w:sz w:val="22"/>
          <w:szCs w:val="22"/>
        </w:rPr>
      </w:pPr>
      <w:r w:rsidRPr="00E91AD3">
        <w:rPr>
          <w:rFonts w:ascii="Arial" w:hAnsi="Arial" w:cs="Arial"/>
          <w:bCs/>
          <w:sz w:val="22"/>
          <w:szCs w:val="22"/>
        </w:rPr>
        <w:t>We are having discussions with providers</w:t>
      </w:r>
      <w:r w:rsidR="00D22B84" w:rsidRPr="00E91AD3">
        <w:rPr>
          <w:rFonts w:ascii="Arial" w:hAnsi="Arial" w:cs="Arial"/>
          <w:bCs/>
          <w:sz w:val="22"/>
          <w:szCs w:val="22"/>
        </w:rPr>
        <w:t xml:space="preserve"> </w:t>
      </w:r>
      <w:r w:rsidRPr="00E91AD3">
        <w:rPr>
          <w:rFonts w:ascii="Arial" w:hAnsi="Arial" w:cs="Arial"/>
          <w:bCs/>
          <w:sz w:val="22"/>
          <w:szCs w:val="22"/>
        </w:rPr>
        <w:t xml:space="preserve">to </w:t>
      </w:r>
      <w:r w:rsidR="007156C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tter understand</w:t>
      </w:r>
      <w:r w:rsidR="33AAFD2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your</w:t>
      </w:r>
      <w:r w:rsidR="000E643C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6F62DB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use of </w:t>
      </w:r>
      <w:r w:rsidR="00D30396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these </w:t>
      </w:r>
      <w:r w:rsidR="00BE0578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assessments </w:t>
      </w:r>
      <w:r w:rsidR="006F62DB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with cancer </w:t>
      </w:r>
      <w:r w:rsidR="00A1024E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patients / </w:t>
      </w:r>
      <w:r w:rsidR="006F62DB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survivors</w:t>
      </w:r>
      <w:r w:rsidR="002B1FAF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. </w:t>
      </w:r>
      <w:r w:rsidR="00BE0578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The hope is that the</w:t>
      </w:r>
      <w:r w:rsidR="002B1FAF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se discussions will help inform</w:t>
      </w:r>
      <w:r w:rsidR="006219EC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A1024E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strategies, </w:t>
      </w:r>
      <w:proofErr w:type="gramStart"/>
      <w:r w:rsidR="007156C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training</w:t>
      </w:r>
      <w:r w:rsidR="002B1FAF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s</w:t>
      </w:r>
      <w:proofErr w:type="gramEnd"/>
      <w:r w:rsidR="00D30396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,</w:t>
      </w:r>
      <w:r w:rsidR="007156C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63463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d</w:t>
      </w:r>
      <w:r w:rsidR="007156C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D30396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the </w:t>
      </w:r>
      <w:r w:rsidR="00FA073B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creation of </w:t>
      </w:r>
      <w:r w:rsidR="007156C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esources </w:t>
      </w:r>
      <w:r w:rsidR="006F62DB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for </w:t>
      </w:r>
      <w:r w:rsidR="006219EC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broader </w:t>
      </w:r>
      <w:r w:rsidR="006F62DB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implementation of CGAs in primary care and oncology care settings</w:t>
      </w:r>
      <w:r w:rsidR="006219EC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,</w:t>
      </w:r>
      <w:r w:rsidR="00A1024E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s well as to identify barriers to implementation</w:t>
      </w:r>
      <w:r w:rsidR="33AAFD2D" w:rsidRPr="00E91AD3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.  </w:t>
      </w:r>
    </w:p>
    <w:p w14:paraId="4EBE17AC" w14:textId="2DCFBC62" w:rsidR="00D37CE8" w:rsidRPr="00E91AD3" w:rsidRDefault="00D37CE8" w:rsidP="00D8672C">
      <w:pPr>
        <w:spacing w:after="160" w:line="259" w:lineRule="auto"/>
        <w:rPr>
          <w:rFonts w:ascii="Arial" w:hAnsi="Arial" w:cs="Arial"/>
          <w:sz w:val="22"/>
          <w:szCs w:val="22"/>
          <w:u w:val="single"/>
        </w:rPr>
      </w:pPr>
    </w:p>
    <w:p w14:paraId="19E79D63" w14:textId="7A0DCDCF" w:rsidR="00AC4DB3" w:rsidRPr="00E91AD3" w:rsidRDefault="00A1024E" w:rsidP="00D8672C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E91AD3">
        <w:rPr>
          <w:rFonts w:ascii="Arial" w:hAnsi="Arial" w:cs="Arial"/>
          <w:sz w:val="22"/>
          <w:szCs w:val="22"/>
        </w:rPr>
        <w:t xml:space="preserve">To start, </w:t>
      </w:r>
      <w:r w:rsidR="003059E1" w:rsidRPr="00E91AD3">
        <w:rPr>
          <w:rFonts w:ascii="Arial" w:hAnsi="Arial" w:cs="Arial"/>
          <w:sz w:val="22"/>
          <w:szCs w:val="22"/>
        </w:rPr>
        <w:t>do you know if</w:t>
      </w:r>
      <w:r w:rsidRPr="00E91AD3">
        <w:rPr>
          <w:rFonts w:ascii="Arial" w:hAnsi="Arial" w:cs="Arial"/>
          <w:sz w:val="22"/>
          <w:szCs w:val="22"/>
        </w:rPr>
        <w:t xml:space="preserve"> your care center performs CGA</w:t>
      </w:r>
      <w:r w:rsidR="00D30396" w:rsidRPr="00E91AD3">
        <w:rPr>
          <w:rFonts w:ascii="Arial" w:hAnsi="Arial" w:cs="Arial"/>
          <w:sz w:val="22"/>
          <w:szCs w:val="22"/>
        </w:rPr>
        <w:t>s</w:t>
      </w:r>
      <w:r w:rsidRPr="00E91AD3">
        <w:rPr>
          <w:rFonts w:ascii="Arial" w:hAnsi="Arial" w:cs="Arial"/>
          <w:sz w:val="22"/>
          <w:szCs w:val="22"/>
        </w:rPr>
        <w:t xml:space="preserve">?  </w:t>
      </w:r>
      <w:r w:rsidR="005A18F4" w:rsidRPr="00E91AD3">
        <w:rPr>
          <w:rFonts w:ascii="Arial" w:hAnsi="Arial" w:cs="Arial"/>
          <w:sz w:val="22"/>
          <w:szCs w:val="22"/>
        </w:rPr>
        <w:t>[</w:t>
      </w:r>
      <w:r w:rsidR="003E28A1" w:rsidRPr="00E91AD3">
        <w:rPr>
          <w:rFonts w:ascii="Arial" w:hAnsi="Arial" w:cs="Arial"/>
          <w:sz w:val="22"/>
          <w:szCs w:val="22"/>
        </w:rPr>
        <w:t>Interviewer will c</w:t>
      </w:r>
      <w:r w:rsidR="00AC4DB3" w:rsidRPr="00E91AD3">
        <w:rPr>
          <w:rFonts w:ascii="Arial" w:hAnsi="Arial" w:cs="Arial"/>
          <w:sz w:val="22"/>
          <w:szCs w:val="22"/>
        </w:rPr>
        <w:t>ircle YES or NO.</w:t>
      </w:r>
      <w:r w:rsidR="005A18F4" w:rsidRPr="00E91AD3">
        <w:rPr>
          <w:rFonts w:ascii="Arial" w:hAnsi="Arial" w:cs="Arial"/>
          <w:sz w:val="22"/>
          <w:szCs w:val="22"/>
        </w:rPr>
        <w:t>]</w:t>
      </w:r>
      <w:r w:rsidR="00AC4DB3" w:rsidRPr="00E91AD3">
        <w:rPr>
          <w:rFonts w:ascii="Arial" w:hAnsi="Arial" w:cs="Arial"/>
          <w:sz w:val="22"/>
          <w:szCs w:val="22"/>
        </w:rPr>
        <w:t xml:space="preserve"> </w:t>
      </w:r>
    </w:p>
    <w:p w14:paraId="7D81B5E9" w14:textId="4D324477" w:rsidR="00AC4DB3" w:rsidRPr="00E91AD3" w:rsidRDefault="00AC4DB3" w:rsidP="00330079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E91AD3">
        <w:rPr>
          <w:rFonts w:ascii="Arial" w:hAnsi="Arial" w:cs="Arial"/>
          <w:sz w:val="22"/>
          <w:szCs w:val="22"/>
        </w:rPr>
        <w:t xml:space="preserve">If response is NO, Ask the </w:t>
      </w:r>
      <w:r w:rsidR="005A44D7" w:rsidRPr="00E91AD3">
        <w:rPr>
          <w:rFonts w:ascii="Arial" w:hAnsi="Arial" w:cs="Arial"/>
          <w:sz w:val="22"/>
          <w:szCs w:val="22"/>
        </w:rPr>
        <w:t>following</w:t>
      </w:r>
      <w:r w:rsidR="000220D2" w:rsidRPr="00E91AD3">
        <w:rPr>
          <w:rFonts w:ascii="Arial" w:hAnsi="Arial" w:cs="Arial"/>
          <w:sz w:val="22"/>
          <w:szCs w:val="22"/>
        </w:rPr>
        <w:t xml:space="preserve"> two questions</w:t>
      </w:r>
      <w:r w:rsidR="005A44D7" w:rsidRPr="00E91AD3">
        <w:rPr>
          <w:rFonts w:ascii="Arial" w:hAnsi="Arial" w:cs="Arial"/>
          <w:sz w:val="22"/>
          <w:szCs w:val="22"/>
        </w:rPr>
        <w:t>:</w:t>
      </w:r>
    </w:p>
    <w:p w14:paraId="08DCFC66" w14:textId="25640558" w:rsidR="009423DE" w:rsidRPr="00E91AD3" w:rsidRDefault="00AC4DB3" w:rsidP="00AC4DB3">
      <w:pPr>
        <w:pStyle w:val="ListParagraph"/>
        <w:numPr>
          <w:ilvl w:val="0"/>
          <w:numId w:val="15"/>
        </w:numPr>
        <w:spacing w:after="160" w:line="259" w:lineRule="auto"/>
      </w:pPr>
      <w:r w:rsidRPr="00E91AD3">
        <w:t xml:space="preserve">Might you know why </w:t>
      </w:r>
      <w:r w:rsidR="009423DE" w:rsidRPr="00E91AD3">
        <w:t xml:space="preserve">your care center is not </w:t>
      </w:r>
      <w:r w:rsidR="00AA3F3C" w:rsidRPr="00E91AD3">
        <w:t xml:space="preserve">currently </w:t>
      </w:r>
      <w:r w:rsidR="009423DE" w:rsidRPr="00E91AD3">
        <w:t>conducting CGAs?</w:t>
      </w:r>
    </w:p>
    <w:p w14:paraId="2C4FDA76" w14:textId="77777777" w:rsidR="005A44D7" w:rsidRPr="00E91AD3" w:rsidRDefault="009423DE" w:rsidP="002463CC">
      <w:pPr>
        <w:pStyle w:val="ListParagraph"/>
        <w:numPr>
          <w:ilvl w:val="0"/>
          <w:numId w:val="15"/>
        </w:numPr>
        <w:spacing w:after="160" w:line="259" w:lineRule="auto"/>
      </w:pPr>
      <w:r w:rsidRPr="00E91AD3">
        <w:t>Can you share whether there have been discussions about whether</w:t>
      </w:r>
      <w:r w:rsidR="005A44D7" w:rsidRPr="00E91AD3">
        <w:t xml:space="preserve"> to start implementing them with patients? </w:t>
      </w:r>
      <w:r w:rsidR="00A1024E" w:rsidRPr="00E91AD3">
        <w:t xml:space="preserve">   </w:t>
      </w:r>
    </w:p>
    <w:p w14:paraId="5BC130AB" w14:textId="5ABCD7C5" w:rsidR="0097173C" w:rsidRPr="00E91AD3" w:rsidRDefault="0097173C" w:rsidP="0097173C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E91AD3">
        <w:rPr>
          <w:rFonts w:ascii="Arial" w:hAnsi="Arial" w:cs="Arial"/>
          <w:sz w:val="22"/>
          <w:szCs w:val="22"/>
        </w:rPr>
        <w:t>If response is YES, Begin the interview questions here:</w:t>
      </w:r>
    </w:p>
    <w:p w14:paraId="3BBA342B" w14:textId="7C4A5C77" w:rsidR="00BC3993" w:rsidRPr="00E91AD3" w:rsidRDefault="00BC3993" w:rsidP="0097173C">
      <w:pPr>
        <w:numPr>
          <w:ilvl w:val="0"/>
          <w:numId w:val="26"/>
        </w:numPr>
        <w:spacing w:line="276" w:lineRule="auto"/>
        <w:rPr>
          <w:rFonts w:ascii="Arial" w:hAnsi="Arial" w:cs="Arial"/>
          <w:sz w:val="22"/>
          <w:szCs w:val="22"/>
        </w:rPr>
      </w:pPr>
      <w:r w:rsidRPr="00E91AD3">
        <w:rPr>
          <w:rFonts w:ascii="Arial" w:hAnsi="Arial" w:cs="Arial"/>
          <w:sz w:val="22"/>
          <w:szCs w:val="22"/>
        </w:rPr>
        <w:t xml:space="preserve">How would you </w:t>
      </w:r>
      <w:r w:rsidR="006F62DB" w:rsidRPr="00E91AD3">
        <w:rPr>
          <w:rFonts w:ascii="Arial" w:hAnsi="Arial" w:cs="Arial"/>
          <w:sz w:val="22"/>
          <w:szCs w:val="22"/>
        </w:rPr>
        <w:t xml:space="preserve">describe </w:t>
      </w:r>
      <w:r w:rsidR="00BE0578" w:rsidRPr="00E91AD3">
        <w:rPr>
          <w:rFonts w:ascii="Arial" w:hAnsi="Arial" w:cs="Arial"/>
          <w:sz w:val="22"/>
          <w:szCs w:val="22"/>
        </w:rPr>
        <w:t xml:space="preserve">the purpose </w:t>
      </w:r>
      <w:r w:rsidR="00A626F7" w:rsidRPr="00E91AD3">
        <w:rPr>
          <w:rFonts w:ascii="Arial" w:hAnsi="Arial" w:cs="Arial"/>
          <w:sz w:val="22"/>
          <w:szCs w:val="22"/>
        </w:rPr>
        <w:t xml:space="preserve">and value </w:t>
      </w:r>
      <w:r w:rsidR="00BE0578" w:rsidRPr="00E91AD3">
        <w:rPr>
          <w:rFonts w:ascii="Arial" w:hAnsi="Arial" w:cs="Arial"/>
          <w:sz w:val="22"/>
          <w:szCs w:val="22"/>
        </w:rPr>
        <w:t xml:space="preserve">of </w:t>
      </w:r>
      <w:r w:rsidR="006F62DB" w:rsidRPr="00E91AD3">
        <w:rPr>
          <w:rFonts w:ascii="Arial" w:hAnsi="Arial" w:cs="Arial"/>
          <w:sz w:val="22"/>
          <w:szCs w:val="22"/>
        </w:rPr>
        <w:t>a CGA</w:t>
      </w:r>
      <w:r w:rsidRPr="00E91AD3">
        <w:rPr>
          <w:rFonts w:ascii="Arial" w:hAnsi="Arial" w:cs="Arial"/>
          <w:sz w:val="22"/>
          <w:szCs w:val="22"/>
        </w:rPr>
        <w:t>?</w:t>
      </w:r>
    </w:p>
    <w:p w14:paraId="64B6EB8D" w14:textId="77777777" w:rsidR="00A626F7" w:rsidRPr="00E91AD3" w:rsidRDefault="00A626F7" w:rsidP="00330079">
      <w:pPr>
        <w:pStyle w:val="ListParagraph"/>
        <w:numPr>
          <w:ilvl w:val="0"/>
          <w:numId w:val="26"/>
        </w:numPr>
        <w:spacing w:line="240" w:lineRule="auto"/>
      </w:pPr>
      <w:r w:rsidRPr="00E91AD3">
        <w:t xml:space="preserve">What do you see as the benefits of performing a CGA with cancer survivors? </w:t>
      </w:r>
    </w:p>
    <w:p w14:paraId="0C735DAC" w14:textId="0C0D40A8" w:rsidR="003E28A1" w:rsidRPr="00E91AD3" w:rsidRDefault="003E28A1" w:rsidP="00330079">
      <w:pPr>
        <w:pStyle w:val="pf0"/>
        <w:numPr>
          <w:ilvl w:val="0"/>
          <w:numId w:val="26"/>
        </w:numPr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E91AD3">
        <w:rPr>
          <w:rStyle w:val="cf01"/>
          <w:rFonts w:ascii="Arial" w:hAnsi="Arial" w:cs="Arial"/>
          <w:sz w:val="22"/>
          <w:szCs w:val="22"/>
        </w:rPr>
        <w:t>Do you describe the CGA to your patients? (Probe: All of them, including those with cognitive impairment?)</w:t>
      </w:r>
    </w:p>
    <w:p w14:paraId="40DD35B3" w14:textId="656EE35B" w:rsidR="003E28A1" w:rsidRPr="00E91AD3" w:rsidRDefault="003E28A1" w:rsidP="003E28A1">
      <w:pPr>
        <w:pStyle w:val="pf0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E91AD3">
        <w:rPr>
          <w:rStyle w:val="cf01"/>
          <w:rFonts w:ascii="Arial" w:hAnsi="Arial" w:cs="Arial"/>
          <w:sz w:val="22"/>
          <w:szCs w:val="22"/>
        </w:rPr>
        <w:t xml:space="preserve">How do you describe </w:t>
      </w:r>
      <w:r w:rsidR="005A18F4" w:rsidRPr="00E91AD3">
        <w:rPr>
          <w:rStyle w:val="cf01"/>
          <w:rFonts w:ascii="Arial" w:hAnsi="Arial" w:cs="Arial"/>
          <w:sz w:val="22"/>
          <w:szCs w:val="22"/>
        </w:rPr>
        <w:t>the purpose of a CGA to patients</w:t>
      </w:r>
      <w:r w:rsidRPr="00E91AD3">
        <w:rPr>
          <w:rStyle w:val="cf01"/>
          <w:rFonts w:ascii="Arial" w:hAnsi="Arial" w:cs="Arial"/>
          <w:sz w:val="22"/>
          <w:szCs w:val="22"/>
        </w:rPr>
        <w:t xml:space="preserve">? </w:t>
      </w:r>
      <w:r w:rsidR="005A18F4" w:rsidRPr="00E91AD3">
        <w:rPr>
          <w:rStyle w:val="cf01"/>
          <w:rFonts w:ascii="Arial" w:hAnsi="Arial" w:cs="Arial"/>
          <w:sz w:val="22"/>
          <w:szCs w:val="22"/>
        </w:rPr>
        <w:t>A</w:t>
      </w:r>
      <w:r w:rsidRPr="00E91AD3">
        <w:rPr>
          <w:rStyle w:val="cf01"/>
          <w:rFonts w:ascii="Arial" w:hAnsi="Arial" w:cs="Arial"/>
          <w:sz w:val="22"/>
          <w:szCs w:val="22"/>
        </w:rPr>
        <w:t>nd how (if at all) is the description tailored by, for example, cognitive ability?</w:t>
      </w:r>
    </w:p>
    <w:p w14:paraId="64960046" w14:textId="77777777" w:rsidR="00A626F7" w:rsidRPr="00E91AD3" w:rsidRDefault="00A626F7" w:rsidP="0097173C">
      <w:pPr>
        <w:pStyle w:val="ListParagraph"/>
        <w:numPr>
          <w:ilvl w:val="0"/>
          <w:numId w:val="26"/>
        </w:numPr>
        <w:spacing w:after="160" w:line="259" w:lineRule="auto"/>
      </w:pPr>
      <w:r w:rsidRPr="00E91AD3">
        <w:t>Who within your clinic is implementing CGAs?</w:t>
      </w:r>
    </w:p>
    <w:p w14:paraId="4730E1BC" w14:textId="3FDEE222" w:rsidR="00E3052E" w:rsidRPr="00E91AD3" w:rsidRDefault="002566BE" w:rsidP="0097173C">
      <w:pPr>
        <w:pStyle w:val="ListParagraph"/>
        <w:numPr>
          <w:ilvl w:val="0"/>
          <w:numId w:val="26"/>
        </w:numPr>
        <w:spacing w:after="160" w:line="259" w:lineRule="auto"/>
      </w:pPr>
      <w:r w:rsidRPr="00E91AD3">
        <w:t xml:space="preserve">When is </w:t>
      </w:r>
      <w:proofErr w:type="gramStart"/>
      <w:r w:rsidR="00C62F07" w:rsidRPr="00E91AD3">
        <w:t>a CGA</w:t>
      </w:r>
      <w:proofErr w:type="gramEnd"/>
      <w:r w:rsidR="00C62F07" w:rsidRPr="00E91AD3">
        <w:t xml:space="preserve"> administered</w:t>
      </w:r>
      <w:r w:rsidRPr="00E91AD3">
        <w:t>? (</w:t>
      </w:r>
      <w:r w:rsidR="00B80E5A" w:rsidRPr="00E91AD3">
        <w:t>Probes</w:t>
      </w:r>
      <w:r w:rsidRPr="00E91AD3">
        <w:t xml:space="preserve">: </w:t>
      </w:r>
      <w:r w:rsidR="005A18F4" w:rsidRPr="00E91AD3">
        <w:t>C</w:t>
      </w:r>
      <w:r w:rsidRPr="00E91AD3">
        <w:t>ertain age? Health</w:t>
      </w:r>
      <w:r w:rsidR="0050636D" w:rsidRPr="00E91AD3">
        <w:t xml:space="preserve"> status</w:t>
      </w:r>
      <w:r w:rsidRPr="00E91AD3">
        <w:t>? Triggered by acute event?</w:t>
      </w:r>
      <w:r w:rsidR="00C62F07" w:rsidRPr="00E91AD3">
        <w:t xml:space="preserve"> Or regularly administered?</w:t>
      </w:r>
      <w:r w:rsidRPr="00E91AD3">
        <w:t xml:space="preserve">) </w:t>
      </w:r>
    </w:p>
    <w:p w14:paraId="1D36B078" w14:textId="366A944E" w:rsidR="00AB1E42" w:rsidRPr="00E91AD3" w:rsidRDefault="00AB1E42" w:rsidP="0097173C">
      <w:pPr>
        <w:pStyle w:val="ListParagraph"/>
        <w:numPr>
          <w:ilvl w:val="0"/>
          <w:numId w:val="26"/>
        </w:numPr>
        <w:spacing w:after="160" w:line="259" w:lineRule="auto"/>
      </w:pPr>
      <w:r w:rsidRPr="00E91AD3">
        <w:t xml:space="preserve">Are </w:t>
      </w:r>
      <w:r w:rsidR="00B80E5A" w:rsidRPr="00E91AD3">
        <w:t xml:space="preserve">all care center staff on board with implementation? (Probes: </w:t>
      </w:r>
      <w:r w:rsidR="003059E1" w:rsidRPr="00E91AD3">
        <w:t>I</w:t>
      </w:r>
      <w:r w:rsidR="00B80E5A" w:rsidRPr="00E91AD3">
        <w:t xml:space="preserve">s there someone </w:t>
      </w:r>
      <w:r w:rsidR="003059E1" w:rsidRPr="00E91AD3">
        <w:t xml:space="preserve">specific </w:t>
      </w:r>
      <w:r w:rsidR="00B80E5A" w:rsidRPr="00E91AD3">
        <w:t>championing this? Are leaders on board too?</w:t>
      </w:r>
      <w:r w:rsidR="0068345D" w:rsidRPr="00E91AD3">
        <w:t xml:space="preserve"> Is there resistance?</w:t>
      </w:r>
      <w:r w:rsidR="00B80E5A" w:rsidRPr="00E91AD3">
        <w:t>)</w:t>
      </w:r>
    </w:p>
    <w:p w14:paraId="1073A279" w14:textId="381AC77A" w:rsidR="00E3052E" w:rsidRPr="00E91AD3" w:rsidRDefault="00E023EC" w:rsidP="0097173C">
      <w:pPr>
        <w:pStyle w:val="ListParagraph"/>
        <w:numPr>
          <w:ilvl w:val="0"/>
          <w:numId w:val="26"/>
        </w:numPr>
        <w:spacing w:after="160" w:line="259" w:lineRule="auto"/>
      </w:pPr>
      <w:r w:rsidRPr="00E91AD3">
        <w:t xml:space="preserve">Which </w:t>
      </w:r>
      <w:r w:rsidR="00E3052E" w:rsidRPr="00E91AD3">
        <w:t xml:space="preserve">specific </w:t>
      </w:r>
      <w:r w:rsidRPr="00E91AD3">
        <w:t xml:space="preserve">assessment are you using within your clinic? Please </w:t>
      </w:r>
      <w:proofErr w:type="gramStart"/>
      <w:r w:rsidRPr="00E91AD3">
        <w:t>name:</w:t>
      </w:r>
      <w:r w:rsidR="00502034" w:rsidRPr="00E91AD3">
        <w:t>_</w:t>
      </w:r>
      <w:proofErr w:type="gramEnd"/>
      <w:r w:rsidR="00502034" w:rsidRPr="00E91AD3">
        <w:t>______</w:t>
      </w:r>
      <w:r w:rsidR="003F79F5" w:rsidRPr="00E91AD3">
        <w:t xml:space="preserve"> (Probes:</w:t>
      </w:r>
      <w:r w:rsidR="003059E1" w:rsidRPr="00E91AD3">
        <w:t xml:space="preserve"> </w:t>
      </w:r>
      <w:r w:rsidR="00017C29" w:rsidRPr="00E91AD3">
        <w:t xml:space="preserve">review available EHR data? </w:t>
      </w:r>
      <w:r w:rsidR="003059E1" w:rsidRPr="00E91AD3">
        <w:t>from organizations such as SIOG, NCCN, ASCO, etc.</w:t>
      </w:r>
      <w:r w:rsidR="003F79F5" w:rsidRPr="00E91AD3">
        <w:t>)</w:t>
      </w:r>
    </w:p>
    <w:p w14:paraId="18F96250" w14:textId="3593E600" w:rsidR="003059E1" w:rsidRPr="00E91AD3" w:rsidRDefault="003059E1" w:rsidP="003F79F5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>Would you be willing to share a copy of the assessment form you are using?</w:t>
      </w:r>
    </w:p>
    <w:p w14:paraId="3315874E" w14:textId="21213021" w:rsidR="003F79F5" w:rsidRPr="00E91AD3" w:rsidRDefault="003059E1" w:rsidP="003F79F5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rPr>
          <w:i/>
          <w:iCs/>
        </w:rPr>
        <w:t>If relevant, ask</w:t>
      </w:r>
      <w:r w:rsidRPr="00E91AD3">
        <w:t xml:space="preserve">: </w:t>
      </w:r>
      <w:r w:rsidR="003F79F5" w:rsidRPr="00E91AD3">
        <w:t>Is this a clinic-developed assessment/form</w:t>
      </w:r>
      <w:r w:rsidR="003E28A1" w:rsidRPr="00E91AD3">
        <w:t xml:space="preserve"> and can you tell us how it was developed</w:t>
      </w:r>
      <w:r w:rsidR="003F79F5" w:rsidRPr="00E91AD3">
        <w:t xml:space="preserve">? </w:t>
      </w:r>
    </w:p>
    <w:p w14:paraId="1DEE7897" w14:textId="4BC6FC90" w:rsidR="00C62F07" w:rsidRPr="00E91AD3" w:rsidRDefault="003059E1" w:rsidP="003F79F5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>How long does it take to implement the assessment</w:t>
      </w:r>
      <w:r w:rsidR="005A18F4" w:rsidRPr="00E91AD3">
        <w:t xml:space="preserve"> you are using</w:t>
      </w:r>
      <w:r w:rsidRPr="00E91AD3">
        <w:t xml:space="preserve">? </w:t>
      </w:r>
    </w:p>
    <w:p w14:paraId="044576AA" w14:textId="42AC5B68" w:rsidR="006B2DA2" w:rsidRPr="00E91AD3" w:rsidRDefault="003059E1" w:rsidP="003059E1">
      <w:pPr>
        <w:pStyle w:val="ListParagraph"/>
        <w:numPr>
          <w:ilvl w:val="0"/>
          <w:numId w:val="26"/>
        </w:numPr>
        <w:spacing w:after="160" w:line="259" w:lineRule="auto"/>
      </w:pPr>
      <w:r w:rsidRPr="00E91AD3">
        <w:t>Do you know with what</w:t>
      </w:r>
      <w:r w:rsidR="00CC3656" w:rsidRPr="00E91AD3">
        <w:t xml:space="preserve"> proportion</w:t>
      </w:r>
      <w:r w:rsidR="0068345D" w:rsidRPr="00E91AD3">
        <w:t xml:space="preserve"> (or percentage)</w:t>
      </w:r>
      <w:r w:rsidR="00CC3656" w:rsidRPr="00E91AD3">
        <w:t xml:space="preserve"> </w:t>
      </w:r>
      <w:r w:rsidRPr="00E91AD3">
        <w:t>of your</w:t>
      </w:r>
      <w:r w:rsidR="006B2DA2" w:rsidRPr="00E91AD3">
        <w:t xml:space="preserve"> </w:t>
      </w:r>
      <w:r w:rsidRPr="00E91AD3">
        <w:t xml:space="preserve">clinic </w:t>
      </w:r>
      <w:r w:rsidR="006B2DA2" w:rsidRPr="00E91AD3">
        <w:t xml:space="preserve">patient </w:t>
      </w:r>
      <w:proofErr w:type="gramStart"/>
      <w:r w:rsidR="006B2DA2" w:rsidRPr="00E91AD3">
        <w:t>population</w:t>
      </w:r>
      <w:r w:rsidRPr="00E91AD3">
        <w:t xml:space="preserve"> is</w:t>
      </w:r>
      <w:proofErr w:type="gramEnd"/>
      <w:r w:rsidRPr="00E91AD3">
        <w:t xml:space="preserve"> the CGA is being administered</w:t>
      </w:r>
      <w:r w:rsidR="006B2DA2" w:rsidRPr="00E91AD3">
        <w:t>?</w:t>
      </w:r>
    </w:p>
    <w:p w14:paraId="14A39C5E" w14:textId="1EA1DA4F" w:rsidR="0077151D" w:rsidRPr="00E91AD3" w:rsidRDefault="00050BC5" w:rsidP="0097173C">
      <w:pPr>
        <w:pStyle w:val="ListParagraph"/>
        <w:numPr>
          <w:ilvl w:val="0"/>
          <w:numId w:val="26"/>
        </w:numPr>
        <w:spacing w:after="160" w:line="259" w:lineRule="auto"/>
      </w:pPr>
      <w:r w:rsidRPr="00E91AD3">
        <w:t xml:space="preserve">What </w:t>
      </w:r>
      <w:r w:rsidR="00E3052E" w:rsidRPr="00E91AD3">
        <w:t>categories</w:t>
      </w:r>
      <w:r w:rsidR="003059E1" w:rsidRPr="00E91AD3">
        <w:t xml:space="preserve"> or components</w:t>
      </w:r>
      <w:r w:rsidR="00E3052E" w:rsidRPr="00E91AD3">
        <w:t xml:space="preserve"> of a CGA </w:t>
      </w:r>
      <w:r w:rsidRPr="00E91AD3">
        <w:t>are</w:t>
      </w:r>
      <w:r w:rsidR="006E2C4A" w:rsidRPr="00E91AD3">
        <w:t xml:space="preserve"> typically</w:t>
      </w:r>
      <w:r w:rsidR="00E3052E" w:rsidRPr="00E91AD3">
        <w:t xml:space="preserve"> implemented</w:t>
      </w:r>
      <w:r w:rsidR="006E2C4A" w:rsidRPr="00E91AD3">
        <w:t xml:space="preserve"> (ask YES/NO for each of the following)</w:t>
      </w:r>
      <w:r w:rsidRPr="00E91AD3">
        <w:t xml:space="preserve">? </w:t>
      </w:r>
    </w:p>
    <w:p w14:paraId="5A1810D9" w14:textId="385F77DB" w:rsidR="001A34E6" w:rsidRPr="00E91AD3" w:rsidRDefault="0077151D" w:rsidP="0077151D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>Functional status</w:t>
      </w:r>
      <w:r w:rsidR="003059E1" w:rsidRPr="00E91AD3">
        <w:t xml:space="preserve"> check</w:t>
      </w:r>
      <w:r w:rsidR="001A34E6" w:rsidRPr="00E91AD3">
        <w:t xml:space="preserve"> (ADLs/IADLs)</w:t>
      </w:r>
    </w:p>
    <w:p w14:paraId="0B20CB0C" w14:textId="1B3416E8" w:rsidR="0011086F" w:rsidRPr="00E91AD3" w:rsidRDefault="001A34E6" w:rsidP="0011086F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>Cognitive function</w:t>
      </w:r>
      <w:r w:rsidR="003059E1" w:rsidRPr="00E91AD3">
        <w:t xml:space="preserve"> assessment</w:t>
      </w:r>
      <w:r w:rsidR="0011086F" w:rsidRPr="00E91AD3">
        <w:t xml:space="preserve"> (MMSE? MoCA?)</w:t>
      </w:r>
    </w:p>
    <w:p w14:paraId="70721719" w14:textId="77777777" w:rsidR="0011086F" w:rsidRPr="00E91AD3" w:rsidRDefault="0011086F" w:rsidP="0011086F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>Geriatric Depression Scale</w:t>
      </w:r>
    </w:p>
    <w:p w14:paraId="538DB911" w14:textId="654ECD49" w:rsidR="0011086F" w:rsidRPr="00E91AD3" w:rsidRDefault="0011086F" w:rsidP="0011086F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>Nutritional assessment</w:t>
      </w:r>
      <w:r w:rsidR="006E2C4A" w:rsidRPr="00E91AD3">
        <w:t xml:space="preserve"> (e.g., MNA)</w:t>
      </w:r>
    </w:p>
    <w:p w14:paraId="29E228BC" w14:textId="58653928" w:rsidR="0011086F" w:rsidRPr="00E91AD3" w:rsidRDefault="00B94737" w:rsidP="0011086F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 xml:space="preserve">Gait and balance assessment (e.g., </w:t>
      </w:r>
      <w:r w:rsidR="0011086F" w:rsidRPr="00E91AD3">
        <w:t>Timed Get up and go</w:t>
      </w:r>
      <w:r w:rsidRPr="00E91AD3">
        <w:t>/</w:t>
      </w:r>
      <w:r w:rsidR="0011086F" w:rsidRPr="00E91AD3">
        <w:t xml:space="preserve">TGUG) </w:t>
      </w:r>
    </w:p>
    <w:p w14:paraId="6825D6F9" w14:textId="73B858BE" w:rsidR="0011086F" w:rsidRPr="00E91AD3" w:rsidRDefault="0011086F" w:rsidP="0011086F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t>Cumulative Illness Rating Scale for Geriatrics</w:t>
      </w:r>
    </w:p>
    <w:p w14:paraId="2FE68741" w14:textId="70B691C9" w:rsidR="0011086F" w:rsidRPr="00E91AD3" w:rsidRDefault="00340A86" w:rsidP="0011086F">
      <w:pPr>
        <w:pStyle w:val="ListParagraph"/>
        <w:numPr>
          <w:ilvl w:val="1"/>
          <w:numId w:val="26"/>
        </w:numPr>
        <w:spacing w:after="160" w:line="259" w:lineRule="auto"/>
      </w:pPr>
      <w:r w:rsidRPr="00E91AD3">
        <w:lastRenderedPageBreak/>
        <w:t>Comorbidity Index (e.g., ACE 27)</w:t>
      </w:r>
    </w:p>
    <w:p w14:paraId="64210F05" w14:textId="40EFC031" w:rsidR="007B053E" w:rsidRPr="00E91AD3" w:rsidRDefault="00B94737" w:rsidP="00111D0A">
      <w:pPr>
        <w:pStyle w:val="ListParagraph"/>
        <w:numPr>
          <w:ilvl w:val="1"/>
          <w:numId w:val="26"/>
        </w:numPr>
        <w:spacing w:after="160" w:line="259" w:lineRule="auto"/>
      </w:pPr>
      <w:proofErr w:type="spellStart"/>
      <w:r w:rsidRPr="00E91AD3">
        <w:t>Qualify</w:t>
      </w:r>
      <w:proofErr w:type="spellEnd"/>
      <w:r w:rsidRPr="00E91AD3">
        <w:t xml:space="preserve"> of life assessment (e.g., QLQ-C30)</w:t>
      </w:r>
    </w:p>
    <w:p w14:paraId="78D55260" w14:textId="408F5CF0" w:rsidR="00291864" w:rsidRPr="00E91AD3" w:rsidRDefault="005A18F4" w:rsidP="0097173C">
      <w:pPr>
        <w:pStyle w:val="Default"/>
        <w:rPr>
          <w:sz w:val="22"/>
          <w:szCs w:val="22"/>
        </w:rPr>
      </w:pPr>
      <w:r w:rsidRPr="00E91AD3">
        <w:rPr>
          <w:sz w:val="22"/>
          <w:szCs w:val="22"/>
        </w:rPr>
        <w:t>[</w:t>
      </w:r>
      <w:r w:rsidR="00E97D05" w:rsidRPr="00E91AD3">
        <w:rPr>
          <w:sz w:val="22"/>
          <w:szCs w:val="22"/>
        </w:rPr>
        <w:t xml:space="preserve">For any NO response in question </w:t>
      </w:r>
      <w:r w:rsidR="003E28A1" w:rsidRPr="00E91AD3">
        <w:rPr>
          <w:sz w:val="22"/>
          <w:szCs w:val="22"/>
        </w:rPr>
        <w:t>10</w:t>
      </w:r>
      <w:r w:rsidR="00E97D05" w:rsidRPr="00E91AD3">
        <w:rPr>
          <w:sz w:val="22"/>
          <w:szCs w:val="22"/>
        </w:rPr>
        <w:t xml:space="preserve"> "a" to "h" ask question 1</w:t>
      </w:r>
      <w:r w:rsidR="003E28A1" w:rsidRPr="00E91AD3">
        <w:rPr>
          <w:sz w:val="22"/>
          <w:szCs w:val="22"/>
        </w:rPr>
        <w:t>1</w:t>
      </w:r>
      <w:r w:rsidR="00E97D05" w:rsidRPr="00E91AD3">
        <w:rPr>
          <w:sz w:val="22"/>
          <w:szCs w:val="22"/>
        </w:rPr>
        <w:t xml:space="preserve">.  If all are YES, then skip to </w:t>
      </w:r>
      <w:r w:rsidR="004F58CB">
        <w:rPr>
          <w:sz w:val="22"/>
          <w:szCs w:val="22"/>
        </w:rPr>
        <w:t xml:space="preserve">question </w:t>
      </w:r>
      <w:r w:rsidR="00E97D05" w:rsidRPr="00E91AD3">
        <w:rPr>
          <w:sz w:val="22"/>
          <w:szCs w:val="22"/>
        </w:rPr>
        <w:t>1</w:t>
      </w:r>
      <w:r w:rsidR="003E28A1" w:rsidRPr="00E91AD3">
        <w:rPr>
          <w:sz w:val="22"/>
          <w:szCs w:val="22"/>
        </w:rPr>
        <w:t>2</w:t>
      </w:r>
      <w:r w:rsidR="00E97D05" w:rsidRPr="00E91AD3">
        <w:rPr>
          <w:sz w:val="22"/>
          <w:szCs w:val="22"/>
        </w:rPr>
        <w:t>.</w:t>
      </w:r>
      <w:r w:rsidRPr="00E91AD3">
        <w:rPr>
          <w:sz w:val="22"/>
          <w:szCs w:val="22"/>
        </w:rPr>
        <w:t>]</w:t>
      </w:r>
    </w:p>
    <w:p w14:paraId="610B4408" w14:textId="77777777" w:rsidR="005A18F4" w:rsidRPr="00E91AD3" w:rsidRDefault="005A18F4" w:rsidP="0097173C">
      <w:pPr>
        <w:pStyle w:val="Default"/>
        <w:rPr>
          <w:sz w:val="22"/>
          <w:szCs w:val="22"/>
        </w:rPr>
      </w:pPr>
    </w:p>
    <w:p w14:paraId="04BE9A58" w14:textId="67D49E40" w:rsidR="00291864" w:rsidRPr="00E91AD3" w:rsidRDefault="00502034" w:rsidP="0097173C">
      <w:pPr>
        <w:pStyle w:val="pf0"/>
        <w:numPr>
          <w:ilvl w:val="0"/>
          <w:numId w:val="26"/>
        </w:numPr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E91AD3">
        <w:rPr>
          <w:rStyle w:val="cf01"/>
          <w:rFonts w:ascii="Arial" w:hAnsi="Arial" w:cs="Arial"/>
          <w:sz w:val="22"/>
          <w:szCs w:val="22"/>
        </w:rPr>
        <w:t xml:space="preserve">In your opinion, what are </w:t>
      </w:r>
      <w:r w:rsidR="008A4317" w:rsidRPr="00E91AD3">
        <w:rPr>
          <w:rStyle w:val="cf01"/>
          <w:rFonts w:ascii="Arial" w:hAnsi="Arial" w:cs="Arial"/>
          <w:sz w:val="22"/>
          <w:szCs w:val="22"/>
        </w:rPr>
        <w:t xml:space="preserve">the </w:t>
      </w:r>
      <w:r w:rsidR="00291864" w:rsidRPr="00E91AD3">
        <w:rPr>
          <w:rStyle w:val="cf01"/>
          <w:rFonts w:ascii="Arial" w:hAnsi="Arial" w:cs="Arial"/>
          <w:sz w:val="22"/>
          <w:szCs w:val="22"/>
        </w:rPr>
        <w:t xml:space="preserve">barriers to the components </w:t>
      </w:r>
      <w:r w:rsidR="00E97D05" w:rsidRPr="00E91AD3">
        <w:rPr>
          <w:rStyle w:val="cf01"/>
          <w:rFonts w:ascii="Arial" w:hAnsi="Arial" w:cs="Arial"/>
          <w:sz w:val="22"/>
          <w:szCs w:val="22"/>
        </w:rPr>
        <w:t>[specify</w:t>
      </w:r>
      <w:r w:rsidR="005A18F4" w:rsidRPr="00E91AD3">
        <w:rPr>
          <w:rStyle w:val="cf01"/>
          <w:rFonts w:ascii="Arial" w:hAnsi="Arial" w:cs="Arial"/>
          <w:sz w:val="22"/>
          <w:szCs w:val="22"/>
        </w:rPr>
        <w:t xml:space="preserve"> from Question above</w:t>
      </w:r>
      <w:r w:rsidR="00E97D05" w:rsidRPr="00E91AD3">
        <w:rPr>
          <w:rStyle w:val="cf01"/>
          <w:rFonts w:ascii="Arial" w:hAnsi="Arial" w:cs="Arial"/>
          <w:sz w:val="22"/>
          <w:szCs w:val="22"/>
        </w:rPr>
        <w:t xml:space="preserve">] </w:t>
      </w:r>
      <w:r w:rsidR="008A4317" w:rsidRPr="00E91AD3">
        <w:rPr>
          <w:rStyle w:val="cf01"/>
          <w:rFonts w:ascii="Arial" w:hAnsi="Arial" w:cs="Arial"/>
          <w:sz w:val="22"/>
          <w:szCs w:val="22"/>
        </w:rPr>
        <w:t xml:space="preserve">not being </w:t>
      </w:r>
      <w:r w:rsidR="00291864" w:rsidRPr="00E91AD3">
        <w:rPr>
          <w:rStyle w:val="cf01"/>
          <w:rFonts w:ascii="Arial" w:hAnsi="Arial" w:cs="Arial"/>
          <w:sz w:val="22"/>
          <w:szCs w:val="22"/>
        </w:rPr>
        <w:t>collected</w:t>
      </w:r>
      <w:r w:rsidR="008A4317" w:rsidRPr="00E91AD3">
        <w:rPr>
          <w:rStyle w:val="cf01"/>
          <w:rFonts w:ascii="Arial" w:hAnsi="Arial" w:cs="Arial"/>
          <w:sz w:val="22"/>
          <w:szCs w:val="22"/>
        </w:rPr>
        <w:t xml:space="preserve"> or</w:t>
      </w:r>
      <w:r w:rsidR="00291864" w:rsidRPr="00E91AD3">
        <w:rPr>
          <w:rStyle w:val="cf01"/>
          <w:rFonts w:ascii="Arial" w:hAnsi="Arial" w:cs="Arial"/>
          <w:sz w:val="22"/>
          <w:szCs w:val="22"/>
        </w:rPr>
        <w:t xml:space="preserve"> implemented?</w:t>
      </w:r>
    </w:p>
    <w:p w14:paraId="3B261074" w14:textId="2BDDD8DD" w:rsidR="00E3052E" w:rsidRPr="00E91AD3" w:rsidRDefault="00050BC5" w:rsidP="0097173C">
      <w:pPr>
        <w:pStyle w:val="Default"/>
        <w:numPr>
          <w:ilvl w:val="0"/>
          <w:numId w:val="26"/>
        </w:numPr>
        <w:rPr>
          <w:sz w:val="22"/>
          <w:szCs w:val="22"/>
        </w:rPr>
      </w:pPr>
      <w:r w:rsidRPr="00E91AD3">
        <w:rPr>
          <w:sz w:val="22"/>
          <w:szCs w:val="22"/>
        </w:rPr>
        <w:t xml:space="preserve">What is done with </w:t>
      </w:r>
      <w:r w:rsidR="00E3052E" w:rsidRPr="00E91AD3">
        <w:rPr>
          <w:sz w:val="22"/>
          <w:szCs w:val="22"/>
        </w:rPr>
        <w:t>the i</w:t>
      </w:r>
      <w:r w:rsidRPr="00E91AD3">
        <w:rPr>
          <w:sz w:val="22"/>
          <w:szCs w:val="22"/>
        </w:rPr>
        <w:t>nformation</w:t>
      </w:r>
      <w:r w:rsidR="00E3052E" w:rsidRPr="00E91AD3">
        <w:rPr>
          <w:sz w:val="22"/>
          <w:szCs w:val="22"/>
        </w:rPr>
        <w:t xml:space="preserve"> once it is collected</w:t>
      </w:r>
      <w:r w:rsidRPr="00E91AD3">
        <w:rPr>
          <w:sz w:val="22"/>
          <w:szCs w:val="22"/>
        </w:rPr>
        <w:t xml:space="preserve">? </w:t>
      </w:r>
      <w:r w:rsidR="00774E91" w:rsidRPr="00E91AD3">
        <w:rPr>
          <w:sz w:val="22"/>
          <w:szCs w:val="22"/>
        </w:rPr>
        <w:t>How do you document it?</w:t>
      </w:r>
      <w:r w:rsidR="006465B1" w:rsidRPr="00E91AD3">
        <w:rPr>
          <w:sz w:val="22"/>
          <w:szCs w:val="22"/>
        </w:rPr>
        <w:t xml:space="preserve">  How is it analyzed and disseminated?</w:t>
      </w:r>
    </w:p>
    <w:p w14:paraId="39FEA95C" w14:textId="6A7F5D88" w:rsidR="00812A16" w:rsidRPr="00E91AD3" w:rsidRDefault="00774E91" w:rsidP="004F58CB">
      <w:pPr>
        <w:pStyle w:val="ListParagraph"/>
        <w:numPr>
          <w:ilvl w:val="0"/>
          <w:numId w:val="26"/>
        </w:numPr>
        <w:spacing w:line="240" w:lineRule="auto"/>
      </w:pPr>
      <w:r w:rsidRPr="00E91AD3">
        <w:t>If</w:t>
      </w:r>
      <w:r w:rsidR="001A4E78" w:rsidRPr="00E91AD3">
        <w:t xml:space="preserve"> a need is</w:t>
      </w:r>
      <w:r w:rsidR="006C1F21" w:rsidRPr="00E91AD3">
        <w:t xml:space="preserve"> identified</w:t>
      </w:r>
      <w:r w:rsidRPr="00E91AD3">
        <w:t xml:space="preserve"> from the assessment</w:t>
      </w:r>
      <w:r w:rsidR="006C1F21" w:rsidRPr="00E91AD3">
        <w:t xml:space="preserve">, </w:t>
      </w:r>
      <w:r w:rsidRPr="00E91AD3">
        <w:t xml:space="preserve">what are the next steps for your </w:t>
      </w:r>
      <w:r w:rsidR="001A4E78" w:rsidRPr="00E91AD3">
        <w:t>patients?</w:t>
      </w:r>
      <w:r w:rsidR="006C1F21" w:rsidRPr="00E91AD3">
        <w:t xml:space="preserve"> (Probes: </w:t>
      </w:r>
      <w:r w:rsidR="005A18F4" w:rsidRPr="00E91AD3">
        <w:t>R</w:t>
      </w:r>
      <w:r w:rsidR="00812A16" w:rsidRPr="00E91AD3">
        <w:t>efer patients to other services</w:t>
      </w:r>
      <w:r w:rsidR="006C1F21" w:rsidRPr="00E91AD3">
        <w:t xml:space="preserve">, </w:t>
      </w:r>
      <w:proofErr w:type="gramStart"/>
      <w:r w:rsidR="005A18F4" w:rsidRPr="00E91AD3">
        <w:t>D</w:t>
      </w:r>
      <w:r w:rsidR="006C1F21" w:rsidRPr="00E91AD3">
        <w:t>iscuss</w:t>
      </w:r>
      <w:proofErr w:type="gramEnd"/>
      <w:r w:rsidR="006C1F21" w:rsidRPr="00E91AD3">
        <w:t xml:space="preserve"> how the</w:t>
      </w:r>
      <w:r w:rsidR="00F619C5" w:rsidRPr="00E91AD3">
        <w:t>y</w:t>
      </w:r>
      <w:r w:rsidR="006C1F21" w:rsidRPr="00E91AD3">
        <w:t xml:space="preserve"> impact </w:t>
      </w:r>
      <w:r w:rsidR="00331DC6" w:rsidRPr="00E91AD3">
        <w:t xml:space="preserve">the </w:t>
      </w:r>
      <w:r w:rsidR="006C1F21" w:rsidRPr="00E91AD3">
        <w:t>presenting issue,</w:t>
      </w:r>
      <w:r w:rsidR="00331DC6" w:rsidRPr="00E91AD3">
        <w:t xml:space="preserve"> </w:t>
      </w:r>
      <w:r w:rsidR="005A18F4" w:rsidRPr="00E91AD3">
        <w:t>C</w:t>
      </w:r>
      <w:r w:rsidR="00331DC6" w:rsidRPr="00E91AD3">
        <w:t>hange in care plan,</w:t>
      </w:r>
      <w:r w:rsidR="006C1F21" w:rsidRPr="00E91AD3">
        <w:t xml:space="preserve"> etc.)</w:t>
      </w:r>
    </w:p>
    <w:p w14:paraId="734AD4BB" w14:textId="77777777" w:rsidR="00017C29" w:rsidRPr="00E91AD3" w:rsidRDefault="00017C29" w:rsidP="004F58CB">
      <w:pPr>
        <w:pStyle w:val="Default"/>
        <w:numPr>
          <w:ilvl w:val="0"/>
          <w:numId w:val="26"/>
        </w:numPr>
        <w:rPr>
          <w:sz w:val="22"/>
          <w:szCs w:val="22"/>
        </w:rPr>
      </w:pPr>
      <w:r w:rsidRPr="00E91AD3">
        <w:rPr>
          <w:sz w:val="22"/>
          <w:szCs w:val="22"/>
        </w:rPr>
        <w:t>In your opinion, do you think all practitioners/medical settings should conduct CGAs, or are there specific practitioner types that should focus on this. Why do you think so?</w:t>
      </w:r>
    </w:p>
    <w:p w14:paraId="6F85678C" w14:textId="58428033" w:rsidR="003E0D2E" w:rsidRPr="00E91AD3" w:rsidRDefault="00D8672C" w:rsidP="004F58CB">
      <w:pPr>
        <w:pStyle w:val="ListParagraph"/>
        <w:numPr>
          <w:ilvl w:val="0"/>
          <w:numId w:val="26"/>
        </w:numPr>
        <w:spacing w:line="240" w:lineRule="auto"/>
      </w:pPr>
      <w:r w:rsidRPr="00E91AD3">
        <w:t xml:space="preserve">What </w:t>
      </w:r>
      <w:r w:rsidR="00B345A8" w:rsidRPr="00E91AD3">
        <w:t xml:space="preserve">makes it difficult </w:t>
      </w:r>
      <w:r w:rsidR="00774E91" w:rsidRPr="00E91AD3">
        <w:t>to implement</w:t>
      </w:r>
      <w:r w:rsidR="006F62DB" w:rsidRPr="00E91AD3">
        <w:t xml:space="preserve"> CGAs?</w:t>
      </w:r>
    </w:p>
    <w:p w14:paraId="0A3D00B1" w14:textId="349542A0" w:rsidR="00F51571" w:rsidRPr="00E91AD3" w:rsidRDefault="00F51571" w:rsidP="0097173C">
      <w:pPr>
        <w:pStyle w:val="ListParagraph"/>
        <w:numPr>
          <w:ilvl w:val="0"/>
          <w:numId w:val="26"/>
        </w:numPr>
        <w:spacing w:after="160" w:line="259" w:lineRule="auto"/>
      </w:pPr>
      <w:r w:rsidRPr="00E91AD3">
        <w:t>What helps facilitate the implementation of CGAs?</w:t>
      </w:r>
    </w:p>
    <w:p w14:paraId="4D714129" w14:textId="2BF1A621" w:rsidR="003E0D2E" w:rsidRPr="00E91AD3" w:rsidRDefault="00D8672C" w:rsidP="0097173C">
      <w:pPr>
        <w:pStyle w:val="ListParagraph"/>
        <w:numPr>
          <w:ilvl w:val="0"/>
          <w:numId w:val="26"/>
        </w:numPr>
        <w:rPr>
          <w:lang w:val="en-US"/>
        </w:rPr>
      </w:pPr>
      <w:r w:rsidRPr="00E91AD3">
        <w:rPr>
          <w:lang w:val="en-US"/>
        </w:rPr>
        <w:t>What type</w:t>
      </w:r>
      <w:r w:rsidR="003E0D2E" w:rsidRPr="00E91AD3">
        <w:rPr>
          <w:lang w:val="en-US"/>
        </w:rPr>
        <w:t>s</w:t>
      </w:r>
      <w:r w:rsidRPr="00E91AD3">
        <w:rPr>
          <w:lang w:val="en-US"/>
        </w:rPr>
        <w:t xml:space="preserve"> of training (if any) have you received </w:t>
      </w:r>
      <w:proofErr w:type="gramStart"/>
      <w:r w:rsidRPr="00E91AD3">
        <w:rPr>
          <w:lang w:val="en-US"/>
        </w:rPr>
        <w:t>on</w:t>
      </w:r>
      <w:proofErr w:type="gramEnd"/>
      <w:r w:rsidRPr="00E91AD3">
        <w:rPr>
          <w:lang w:val="en-US"/>
        </w:rPr>
        <w:t xml:space="preserve"> </w:t>
      </w:r>
      <w:r w:rsidR="006F62DB" w:rsidRPr="00E91AD3">
        <w:rPr>
          <w:lang w:val="en-US"/>
        </w:rPr>
        <w:t>implementing CGAs</w:t>
      </w:r>
      <w:r w:rsidRPr="00E91AD3">
        <w:rPr>
          <w:lang w:val="en-US"/>
        </w:rPr>
        <w:t>?</w:t>
      </w:r>
    </w:p>
    <w:p w14:paraId="17DC77AA" w14:textId="3A3F0E17" w:rsidR="00E90814" w:rsidRPr="00E91AD3" w:rsidRDefault="00E90814" w:rsidP="0097173C">
      <w:pPr>
        <w:pStyle w:val="ListParagraph"/>
        <w:numPr>
          <w:ilvl w:val="0"/>
          <w:numId w:val="26"/>
        </w:numPr>
        <w:rPr>
          <w:rFonts w:eastAsiaTheme="minorEastAsia"/>
          <w:lang w:val="en-US"/>
        </w:rPr>
      </w:pPr>
      <w:r w:rsidRPr="00E91AD3">
        <w:rPr>
          <w:rFonts w:eastAsiaTheme="minorEastAsia"/>
          <w:lang w:val="en-US"/>
        </w:rPr>
        <w:t xml:space="preserve">Do you feel that you would benefit from </w:t>
      </w:r>
      <w:r w:rsidR="00C517B9" w:rsidRPr="00E91AD3">
        <w:rPr>
          <w:rFonts w:eastAsiaTheme="minorEastAsia"/>
          <w:lang w:val="en-US"/>
        </w:rPr>
        <w:t>training/resources to help you</w:t>
      </w:r>
      <w:r w:rsidR="00EB4FAB" w:rsidRPr="00E91AD3">
        <w:rPr>
          <w:rFonts w:eastAsiaTheme="minorEastAsia"/>
          <w:lang w:val="en-US"/>
        </w:rPr>
        <w:t xml:space="preserve"> </w:t>
      </w:r>
      <w:r w:rsidR="006F62DB" w:rsidRPr="00E91AD3">
        <w:rPr>
          <w:rFonts w:eastAsiaTheme="minorEastAsia"/>
          <w:lang w:val="en-US"/>
        </w:rPr>
        <w:t>and your clinic with implementing CGAs</w:t>
      </w:r>
      <w:r w:rsidRPr="00E91AD3">
        <w:rPr>
          <w:rFonts w:eastAsiaTheme="minorEastAsia"/>
          <w:lang w:val="en-US"/>
        </w:rPr>
        <w:t>?</w:t>
      </w:r>
    </w:p>
    <w:p w14:paraId="7FE76250" w14:textId="77777777" w:rsidR="00E90814" w:rsidRPr="00E91AD3" w:rsidRDefault="00E90814" w:rsidP="00E90814">
      <w:pPr>
        <w:ind w:left="720"/>
        <w:rPr>
          <w:rFonts w:ascii="Arial" w:eastAsiaTheme="minorEastAsia" w:hAnsi="Arial" w:cs="Arial"/>
          <w:sz w:val="22"/>
          <w:szCs w:val="22"/>
        </w:rPr>
      </w:pPr>
      <w:r w:rsidRPr="00E91AD3">
        <w:rPr>
          <w:rFonts w:ascii="Arial" w:eastAsiaTheme="minorEastAsia" w:hAnsi="Arial" w:cs="Arial"/>
          <w:sz w:val="22"/>
          <w:szCs w:val="22"/>
        </w:rPr>
        <w:t>If so…</w:t>
      </w:r>
    </w:p>
    <w:p w14:paraId="1147B9D7" w14:textId="14681DA0" w:rsidR="00E90814" w:rsidRPr="00E91AD3" w:rsidRDefault="00D8672C" w:rsidP="0097173C">
      <w:pPr>
        <w:pStyle w:val="ListParagraph"/>
        <w:numPr>
          <w:ilvl w:val="1"/>
          <w:numId w:val="26"/>
        </w:numPr>
        <w:rPr>
          <w:lang w:val="en-US"/>
        </w:rPr>
      </w:pPr>
      <w:r w:rsidRPr="00E91AD3">
        <w:rPr>
          <w:rFonts w:eastAsiaTheme="minorEastAsia"/>
          <w:lang w:val="en-US"/>
        </w:rPr>
        <w:t>What content would you value most in training</w:t>
      </w:r>
      <w:r w:rsidR="0068570E" w:rsidRPr="00E91AD3">
        <w:rPr>
          <w:rFonts w:eastAsiaTheme="minorEastAsia"/>
          <w:lang w:val="en-US"/>
        </w:rPr>
        <w:t>/resources</w:t>
      </w:r>
      <w:r w:rsidR="0035027A" w:rsidRPr="00E91AD3">
        <w:rPr>
          <w:rFonts w:eastAsiaTheme="minorEastAsia"/>
          <w:lang w:val="en-US"/>
        </w:rPr>
        <w:t>?</w:t>
      </w:r>
    </w:p>
    <w:p w14:paraId="6E9EED2D" w14:textId="5F80BCEF" w:rsidR="00E90814" w:rsidRPr="00E91AD3" w:rsidRDefault="00D8672C" w:rsidP="0097173C">
      <w:pPr>
        <w:pStyle w:val="ListParagraph"/>
        <w:numPr>
          <w:ilvl w:val="1"/>
          <w:numId w:val="26"/>
        </w:numPr>
        <w:rPr>
          <w:lang w:val="en-US"/>
        </w:rPr>
      </w:pPr>
      <w:r w:rsidRPr="00E91AD3">
        <w:rPr>
          <w:rFonts w:eastAsiaTheme="minorHAnsi"/>
          <w:lang w:val="en-US"/>
        </w:rPr>
        <w:t xml:space="preserve">What skills would you want to gain from the </w:t>
      </w:r>
      <w:proofErr w:type="gramStart"/>
      <w:r w:rsidRPr="00E91AD3">
        <w:rPr>
          <w:rFonts w:eastAsiaTheme="minorHAnsi"/>
          <w:lang w:val="en-US"/>
        </w:rPr>
        <w:t>training</w:t>
      </w:r>
      <w:r w:rsidR="0068570E" w:rsidRPr="00E91AD3">
        <w:rPr>
          <w:rFonts w:eastAsiaTheme="minorHAnsi"/>
          <w:lang w:val="en-US"/>
        </w:rPr>
        <w:t>s</w:t>
      </w:r>
      <w:proofErr w:type="gramEnd"/>
      <w:r w:rsidR="0068570E" w:rsidRPr="00E91AD3">
        <w:rPr>
          <w:rFonts w:eastAsiaTheme="minorHAnsi"/>
          <w:lang w:val="en-US"/>
        </w:rPr>
        <w:t>/resources</w:t>
      </w:r>
      <w:r w:rsidRPr="00E91AD3">
        <w:rPr>
          <w:rFonts w:eastAsiaTheme="minorHAnsi"/>
          <w:lang w:val="en-US"/>
        </w:rPr>
        <w:t>?</w:t>
      </w:r>
    </w:p>
    <w:p w14:paraId="3D7BFB63" w14:textId="59194041" w:rsidR="00D8672C" w:rsidRPr="00E91AD3" w:rsidRDefault="00D8672C" w:rsidP="0097173C">
      <w:pPr>
        <w:pStyle w:val="ListParagraph"/>
        <w:numPr>
          <w:ilvl w:val="1"/>
          <w:numId w:val="26"/>
        </w:numPr>
        <w:rPr>
          <w:lang w:val="en-US"/>
        </w:rPr>
      </w:pPr>
      <w:r w:rsidRPr="00E91AD3">
        <w:rPr>
          <w:rFonts w:eastAsiaTheme="minorHAnsi"/>
          <w:lang w:val="en-US"/>
        </w:rPr>
        <w:t>What type of format would you prefer</w:t>
      </w:r>
      <w:r w:rsidR="0068570E" w:rsidRPr="00E91AD3">
        <w:rPr>
          <w:rFonts w:eastAsiaTheme="minorHAnsi"/>
          <w:lang w:val="en-US"/>
        </w:rPr>
        <w:t xml:space="preserve"> for this</w:t>
      </w:r>
      <w:r w:rsidRPr="00E91AD3">
        <w:rPr>
          <w:rFonts w:eastAsiaTheme="minorHAnsi"/>
          <w:lang w:val="en-US"/>
        </w:rPr>
        <w:t>?</w:t>
      </w:r>
    </w:p>
    <w:p w14:paraId="146FF10A" w14:textId="77777777" w:rsidR="00774E91" w:rsidRPr="00E91AD3" w:rsidRDefault="00D37CE8" w:rsidP="0097173C">
      <w:pPr>
        <w:pStyle w:val="ListParagraph"/>
        <w:numPr>
          <w:ilvl w:val="0"/>
          <w:numId w:val="26"/>
        </w:numPr>
        <w:spacing w:after="160" w:line="259" w:lineRule="auto"/>
        <w:rPr>
          <w:u w:val="single"/>
        </w:rPr>
      </w:pPr>
      <w:r w:rsidRPr="00E91AD3">
        <w:t xml:space="preserve">What are some challenges you face when helping your patients and their families    understand their </w:t>
      </w:r>
      <w:r w:rsidR="006F62DB" w:rsidRPr="00E91AD3">
        <w:t>CGA results</w:t>
      </w:r>
      <w:r w:rsidRPr="00E91AD3">
        <w:t xml:space="preserve">? </w:t>
      </w:r>
    </w:p>
    <w:p w14:paraId="74491C0A" w14:textId="0FEB1BBF" w:rsidR="0089097E" w:rsidRPr="00E91AD3" w:rsidRDefault="001A4E78" w:rsidP="0097173C">
      <w:pPr>
        <w:pStyle w:val="ListParagraph"/>
        <w:numPr>
          <w:ilvl w:val="0"/>
          <w:numId w:val="26"/>
        </w:numPr>
        <w:spacing w:after="160" w:line="259" w:lineRule="auto"/>
        <w:rPr>
          <w:u w:val="single"/>
        </w:rPr>
      </w:pPr>
      <w:r w:rsidRPr="00E91AD3">
        <w:t xml:space="preserve">Is there anything else that we </w:t>
      </w:r>
      <w:r w:rsidR="00F619C5" w:rsidRPr="00E91AD3">
        <w:t xml:space="preserve">may not </w:t>
      </w:r>
      <w:r w:rsidRPr="00E91AD3">
        <w:t xml:space="preserve">have asked about or discussed that </w:t>
      </w:r>
      <w:r w:rsidR="00C963B9" w:rsidRPr="00E91AD3">
        <w:t xml:space="preserve">would help you </w:t>
      </w:r>
      <w:r w:rsidR="00050BC5" w:rsidRPr="00E91AD3">
        <w:t>with implement</w:t>
      </w:r>
      <w:r w:rsidR="00204E47" w:rsidRPr="00E91AD3">
        <w:t>ing</w:t>
      </w:r>
      <w:r w:rsidR="00050BC5" w:rsidRPr="00E91AD3">
        <w:t xml:space="preserve"> CGAs with your cancer survivor patients</w:t>
      </w:r>
      <w:r w:rsidRPr="00E91AD3">
        <w:t xml:space="preserve">? </w:t>
      </w:r>
      <w:r w:rsidR="00C963B9" w:rsidRPr="00E91AD3">
        <w:t xml:space="preserve"> </w:t>
      </w:r>
    </w:p>
    <w:p w14:paraId="70BFF155" w14:textId="77777777" w:rsidR="003059E1" w:rsidRPr="00E91AD3" w:rsidRDefault="003059E1" w:rsidP="003059E1">
      <w:pPr>
        <w:pStyle w:val="ListParagraph"/>
        <w:numPr>
          <w:ilvl w:val="0"/>
          <w:numId w:val="26"/>
        </w:numPr>
        <w:spacing w:after="160" w:line="259" w:lineRule="auto"/>
        <w:rPr>
          <w:u w:val="single"/>
        </w:rPr>
      </w:pPr>
      <w:r w:rsidRPr="00E91AD3">
        <w:t xml:space="preserve">Is there anyone else you recommend we speak with in either a primary care clinic or cancer care clinic for this initiative? </w:t>
      </w:r>
    </w:p>
    <w:p w14:paraId="5049B71A" w14:textId="77777777" w:rsidR="003059E1" w:rsidRPr="00E91AD3" w:rsidRDefault="003059E1" w:rsidP="003059E1">
      <w:pPr>
        <w:pStyle w:val="ListParagraph"/>
        <w:spacing w:after="160" w:line="259" w:lineRule="auto"/>
        <w:ind w:left="360"/>
        <w:rPr>
          <w:b/>
          <w:bCs/>
        </w:rPr>
      </w:pPr>
    </w:p>
    <w:p w14:paraId="42A995C9" w14:textId="77777777" w:rsidR="004F58CB" w:rsidRDefault="004F58CB" w:rsidP="003059E1">
      <w:pPr>
        <w:pStyle w:val="ListParagraph"/>
        <w:spacing w:after="160" w:line="259" w:lineRule="auto"/>
        <w:ind w:left="360"/>
        <w:jc w:val="center"/>
        <w:rPr>
          <w:b/>
          <w:bCs/>
          <w:i/>
          <w:iCs/>
        </w:rPr>
      </w:pPr>
    </w:p>
    <w:p w14:paraId="0F272D6E" w14:textId="39C7D7AB" w:rsidR="0089097E" w:rsidRPr="00E91AD3" w:rsidRDefault="00F619C5" w:rsidP="003059E1">
      <w:pPr>
        <w:pStyle w:val="ListParagraph"/>
        <w:spacing w:after="160" w:line="259" w:lineRule="auto"/>
        <w:ind w:left="360"/>
        <w:jc w:val="center"/>
        <w:rPr>
          <w:u w:val="single"/>
        </w:rPr>
      </w:pPr>
      <w:r w:rsidRPr="00E91AD3">
        <w:rPr>
          <w:b/>
          <w:bCs/>
          <w:i/>
          <w:iCs/>
        </w:rPr>
        <w:t>Thank you for your time!</w:t>
      </w:r>
    </w:p>
    <w:p w14:paraId="2F0736DA" w14:textId="77777777" w:rsidR="0059214E" w:rsidRPr="0068570E" w:rsidRDefault="0059214E" w:rsidP="00305393">
      <w:pPr>
        <w:spacing w:line="276" w:lineRule="auto"/>
        <w:rPr>
          <w:rFonts w:ascii="Arial" w:hAnsi="Arial" w:cs="Arial"/>
          <w:i/>
          <w:iCs/>
          <w:sz w:val="22"/>
          <w:szCs w:val="22"/>
        </w:rPr>
      </w:pPr>
    </w:p>
    <w:sectPr w:rsidR="0059214E" w:rsidRPr="0068570E" w:rsidSect="002B00B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02A42" w14:textId="77777777" w:rsidR="00D35AE1" w:rsidRDefault="00D35AE1" w:rsidP="005F5013">
      <w:r>
        <w:separator/>
      </w:r>
    </w:p>
  </w:endnote>
  <w:endnote w:type="continuationSeparator" w:id="0">
    <w:p w14:paraId="47A6AA9B" w14:textId="77777777" w:rsidR="00D35AE1" w:rsidRDefault="00D35AE1" w:rsidP="005F5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venir Heavy">
    <w:charset w:val="4D"/>
    <w:family w:val="swiss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855C6" w14:textId="77777777" w:rsidR="005F5013" w:rsidRDefault="005F50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5E2B6" w14:textId="77777777" w:rsidR="005F5013" w:rsidRDefault="005F50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48D67" w14:textId="77777777" w:rsidR="005F5013" w:rsidRDefault="005F5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844CB" w14:textId="77777777" w:rsidR="00D35AE1" w:rsidRDefault="00D35AE1" w:rsidP="005F5013">
      <w:r>
        <w:separator/>
      </w:r>
    </w:p>
  </w:footnote>
  <w:footnote w:type="continuationSeparator" w:id="0">
    <w:p w14:paraId="10404098" w14:textId="77777777" w:rsidR="00D35AE1" w:rsidRDefault="00D35AE1" w:rsidP="005F50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04B51" w14:textId="77777777" w:rsidR="005F5013" w:rsidRDefault="005F50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52D9E" w14:textId="0C3C005A" w:rsidR="005F5013" w:rsidRDefault="005F50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ACB97" w14:textId="77777777" w:rsidR="005F5013" w:rsidRDefault="005F50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A82AC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3933E8"/>
    <w:multiLevelType w:val="hybridMultilevel"/>
    <w:tmpl w:val="10084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B5824"/>
    <w:multiLevelType w:val="multilevel"/>
    <w:tmpl w:val="5A2A85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03A42F8"/>
    <w:multiLevelType w:val="hybridMultilevel"/>
    <w:tmpl w:val="CA14E4C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D66BA"/>
    <w:multiLevelType w:val="hybridMultilevel"/>
    <w:tmpl w:val="BD7CF8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630404"/>
    <w:multiLevelType w:val="hybridMultilevel"/>
    <w:tmpl w:val="DB920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E10679"/>
    <w:multiLevelType w:val="hybridMultilevel"/>
    <w:tmpl w:val="96A000E4"/>
    <w:lvl w:ilvl="0" w:tplc="9AF2B246">
      <w:start w:val="2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C0062E6"/>
    <w:multiLevelType w:val="hybridMultilevel"/>
    <w:tmpl w:val="16984B08"/>
    <w:lvl w:ilvl="0" w:tplc="04090017">
      <w:start w:val="2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D021DFB"/>
    <w:multiLevelType w:val="hybridMultilevel"/>
    <w:tmpl w:val="DB920E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9B42C6"/>
    <w:multiLevelType w:val="hybridMultilevel"/>
    <w:tmpl w:val="DA9C4F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02C5F6F"/>
    <w:multiLevelType w:val="hybridMultilevel"/>
    <w:tmpl w:val="D700B9B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AB46C8A"/>
    <w:multiLevelType w:val="hybridMultilevel"/>
    <w:tmpl w:val="0B3C3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EF41D1"/>
    <w:multiLevelType w:val="multilevel"/>
    <w:tmpl w:val="7486C3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3284F66"/>
    <w:multiLevelType w:val="hybridMultilevel"/>
    <w:tmpl w:val="DB920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5C4F77"/>
    <w:multiLevelType w:val="hybridMultilevel"/>
    <w:tmpl w:val="91BE89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71C6427"/>
    <w:multiLevelType w:val="multilevel"/>
    <w:tmpl w:val="F74252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BBD751F"/>
    <w:multiLevelType w:val="hybridMultilevel"/>
    <w:tmpl w:val="0616D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0A64AF"/>
    <w:multiLevelType w:val="hybridMultilevel"/>
    <w:tmpl w:val="7D78CA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8D443C"/>
    <w:multiLevelType w:val="hybridMultilevel"/>
    <w:tmpl w:val="F5A6755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3703460"/>
    <w:multiLevelType w:val="hybridMultilevel"/>
    <w:tmpl w:val="E97840C0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5A5535EC"/>
    <w:multiLevelType w:val="hybridMultilevel"/>
    <w:tmpl w:val="DB920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295496"/>
    <w:multiLevelType w:val="multilevel"/>
    <w:tmpl w:val="97AE5B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65122358"/>
    <w:multiLevelType w:val="hybridMultilevel"/>
    <w:tmpl w:val="EAA8DDF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9D1223F"/>
    <w:multiLevelType w:val="hybridMultilevel"/>
    <w:tmpl w:val="0E146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15045B"/>
    <w:multiLevelType w:val="hybridMultilevel"/>
    <w:tmpl w:val="9838257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F152918"/>
    <w:multiLevelType w:val="hybridMultilevel"/>
    <w:tmpl w:val="595C9A0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FE951E3"/>
    <w:multiLevelType w:val="hybridMultilevel"/>
    <w:tmpl w:val="69B015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06057274">
    <w:abstractNumId w:val="15"/>
  </w:num>
  <w:num w:numId="2" w16cid:durableId="775365974">
    <w:abstractNumId w:val="12"/>
  </w:num>
  <w:num w:numId="3" w16cid:durableId="349647453">
    <w:abstractNumId w:val="21"/>
  </w:num>
  <w:num w:numId="4" w16cid:durableId="278681776">
    <w:abstractNumId w:val="2"/>
  </w:num>
  <w:num w:numId="5" w16cid:durableId="33894889">
    <w:abstractNumId w:val="26"/>
  </w:num>
  <w:num w:numId="6" w16cid:durableId="1357659302">
    <w:abstractNumId w:val="9"/>
  </w:num>
  <w:num w:numId="7" w16cid:durableId="2081974181">
    <w:abstractNumId w:val="6"/>
  </w:num>
  <w:num w:numId="8" w16cid:durableId="926689940">
    <w:abstractNumId w:val="7"/>
  </w:num>
  <w:num w:numId="9" w16cid:durableId="2091540086">
    <w:abstractNumId w:val="20"/>
  </w:num>
  <w:num w:numId="10" w16cid:durableId="1168597179">
    <w:abstractNumId w:val="11"/>
  </w:num>
  <w:num w:numId="11" w16cid:durableId="1770344873">
    <w:abstractNumId w:val="17"/>
  </w:num>
  <w:num w:numId="12" w16cid:durableId="2066292935">
    <w:abstractNumId w:val="13"/>
  </w:num>
  <w:num w:numId="13" w16cid:durableId="1352609243">
    <w:abstractNumId w:val="5"/>
  </w:num>
  <w:num w:numId="14" w16cid:durableId="1656182912">
    <w:abstractNumId w:val="16"/>
  </w:num>
  <w:num w:numId="15" w16cid:durableId="681010154">
    <w:abstractNumId w:val="4"/>
  </w:num>
  <w:num w:numId="16" w16cid:durableId="1072970215">
    <w:abstractNumId w:val="1"/>
  </w:num>
  <w:num w:numId="17" w16cid:durableId="223487973">
    <w:abstractNumId w:val="0"/>
  </w:num>
  <w:num w:numId="18" w16cid:durableId="1410224564">
    <w:abstractNumId w:val="19"/>
  </w:num>
  <w:num w:numId="19" w16cid:durableId="2108767664">
    <w:abstractNumId w:val="18"/>
  </w:num>
  <w:num w:numId="20" w16cid:durableId="15692966">
    <w:abstractNumId w:val="25"/>
  </w:num>
  <w:num w:numId="21" w16cid:durableId="1449007761">
    <w:abstractNumId w:val="24"/>
  </w:num>
  <w:num w:numId="22" w16cid:durableId="396980334">
    <w:abstractNumId w:val="14"/>
  </w:num>
  <w:num w:numId="23" w16cid:durableId="970551431">
    <w:abstractNumId w:val="10"/>
  </w:num>
  <w:num w:numId="24" w16cid:durableId="99759367">
    <w:abstractNumId w:val="23"/>
  </w:num>
  <w:num w:numId="25" w16cid:durableId="293949342">
    <w:abstractNumId w:val="8"/>
  </w:num>
  <w:num w:numId="26" w16cid:durableId="679047138">
    <w:abstractNumId w:val="22"/>
  </w:num>
  <w:num w:numId="27" w16cid:durableId="21447343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6306E83-EA3A-48C5-981B-E91FC1E832CA}"/>
    <w:docVar w:name="dgnword-eventsink" w:val="630813816"/>
  </w:docVars>
  <w:rsids>
    <w:rsidRoot w:val="009205FD"/>
    <w:rsid w:val="000100A1"/>
    <w:rsid w:val="00011156"/>
    <w:rsid w:val="00017C29"/>
    <w:rsid w:val="000220D2"/>
    <w:rsid w:val="000302D3"/>
    <w:rsid w:val="00050BC5"/>
    <w:rsid w:val="00065325"/>
    <w:rsid w:val="000735A2"/>
    <w:rsid w:val="000760F0"/>
    <w:rsid w:val="00077388"/>
    <w:rsid w:val="00077A57"/>
    <w:rsid w:val="000D7FA6"/>
    <w:rsid w:val="000E643C"/>
    <w:rsid w:val="000F0402"/>
    <w:rsid w:val="000F1F72"/>
    <w:rsid w:val="00102CF5"/>
    <w:rsid w:val="00106C8D"/>
    <w:rsid w:val="0011086F"/>
    <w:rsid w:val="00111D0A"/>
    <w:rsid w:val="00113E3A"/>
    <w:rsid w:val="00136639"/>
    <w:rsid w:val="00161DED"/>
    <w:rsid w:val="00172DC9"/>
    <w:rsid w:val="00181218"/>
    <w:rsid w:val="001848B1"/>
    <w:rsid w:val="00187EC1"/>
    <w:rsid w:val="00192C5F"/>
    <w:rsid w:val="001A34E6"/>
    <w:rsid w:val="001A4E78"/>
    <w:rsid w:val="001B0AC3"/>
    <w:rsid w:val="001D49EF"/>
    <w:rsid w:val="001D741B"/>
    <w:rsid w:val="001F6096"/>
    <w:rsid w:val="00204E47"/>
    <w:rsid w:val="00217FA9"/>
    <w:rsid w:val="00222D6F"/>
    <w:rsid w:val="002262C1"/>
    <w:rsid w:val="002344E8"/>
    <w:rsid w:val="002566BE"/>
    <w:rsid w:val="00262273"/>
    <w:rsid w:val="00291864"/>
    <w:rsid w:val="00295B86"/>
    <w:rsid w:val="002B00B7"/>
    <w:rsid w:val="002B1FAF"/>
    <w:rsid w:val="002B3AFC"/>
    <w:rsid w:val="002C5FF4"/>
    <w:rsid w:val="002D020C"/>
    <w:rsid w:val="002F1CB4"/>
    <w:rsid w:val="00305393"/>
    <w:rsid w:val="003059E1"/>
    <w:rsid w:val="0031211B"/>
    <w:rsid w:val="00330079"/>
    <w:rsid w:val="00331DC6"/>
    <w:rsid w:val="00340A86"/>
    <w:rsid w:val="0035027A"/>
    <w:rsid w:val="00357DE6"/>
    <w:rsid w:val="00363808"/>
    <w:rsid w:val="00366C58"/>
    <w:rsid w:val="003C0938"/>
    <w:rsid w:val="003E0D2E"/>
    <w:rsid w:val="003E28A1"/>
    <w:rsid w:val="003E54D3"/>
    <w:rsid w:val="003F79F5"/>
    <w:rsid w:val="00400597"/>
    <w:rsid w:val="004051B1"/>
    <w:rsid w:val="004278DF"/>
    <w:rsid w:val="004301BE"/>
    <w:rsid w:val="00437E0A"/>
    <w:rsid w:val="004420B9"/>
    <w:rsid w:val="00471800"/>
    <w:rsid w:val="00477B05"/>
    <w:rsid w:val="00480B9D"/>
    <w:rsid w:val="004C5417"/>
    <w:rsid w:val="004C72BB"/>
    <w:rsid w:val="004E400B"/>
    <w:rsid w:val="004F3E7E"/>
    <w:rsid w:val="004F47E5"/>
    <w:rsid w:val="004F58CB"/>
    <w:rsid w:val="004F62EB"/>
    <w:rsid w:val="00502034"/>
    <w:rsid w:val="0050636D"/>
    <w:rsid w:val="00511F9C"/>
    <w:rsid w:val="00515D58"/>
    <w:rsid w:val="00521FDC"/>
    <w:rsid w:val="00530B09"/>
    <w:rsid w:val="00532135"/>
    <w:rsid w:val="00537C26"/>
    <w:rsid w:val="005524E9"/>
    <w:rsid w:val="00554269"/>
    <w:rsid w:val="005775BD"/>
    <w:rsid w:val="00586D0E"/>
    <w:rsid w:val="0059214E"/>
    <w:rsid w:val="0059394B"/>
    <w:rsid w:val="00596A28"/>
    <w:rsid w:val="005A120F"/>
    <w:rsid w:val="005A18F4"/>
    <w:rsid w:val="005A2C05"/>
    <w:rsid w:val="005A44D7"/>
    <w:rsid w:val="005A4E39"/>
    <w:rsid w:val="005A6A68"/>
    <w:rsid w:val="005B36BF"/>
    <w:rsid w:val="005C2BFD"/>
    <w:rsid w:val="005C3321"/>
    <w:rsid w:val="005F4E39"/>
    <w:rsid w:val="005F5013"/>
    <w:rsid w:val="006206DA"/>
    <w:rsid w:val="006219EC"/>
    <w:rsid w:val="0063463D"/>
    <w:rsid w:val="00636D42"/>
    <w:rsid w:val="006465B1"/>
    <w:rsid w:val="006467AB"/>
    <w:rsid w:val="00667D24"/>
    <w:rsid w:val="006828B9"/>
    <w:rsid w:val="0068345D"/>
    <w:rsid w:val="0068570E"/>
    <w:rsid w:val="00685F44"/>
    <w:rsid w:val="00695B6D"/>
    <w:rsid w:val="006B285F"/>
    <w:rsid w:val="006B2DA2"/>
    <w:rsid w:val="006B5235"/>
    <w:rsid w:val="006C1F21"/>
    <w:rsid w:val="006D0004"/>
    <w:rsid w:val="006D69E1"/>
    <w:rsid w:val="006E120B"/>
    <w:rsid w:val="006E2B6C"/>
    <w:rsid w:val="006E2C4A"/>
    <w:rsid w:val="006F62DB"/>
    <w:rsid w:val="007156CD"/>
    <w:rsid w:val="00736636"/>
    <w:rsid w:val="007408EC"/>
    <w:rsid w:val="00760FFA"/>
    <w:rsid w:val="00770432"/>
    <w:rsid w:val="0077151D"/>
    <w:rsid w:val="00774E91"/>
    <w:rsid w:val="00786C9B"/>
    <w:rsid w:val="007A0257"/>
    <w:rsid w:val="007B053E"/>
    <w:rsid w:val="007B7578"/>
    <w:rsid w:val="007D4C07"/>
    <w:rsid w:val="00812A16"/>
    <w:rsid w:val="008258D5"/>
    <w:rsid w:val="0084676F"/>
    <w:rsid w:val="0087623A"/>
    <w:rsid w:val="00876919"/>
    <w:rsid w:val="0089097E"/>
    <w:rsid w:val="008A4317"/>
    <w:rsid w:val="008B539B"/>
    <w:rsid w:val="008D429E"/>
    <w:rsid w:val="008E546F"/>
    <w:rsid w:val="008F162D"/>
    <w:rsid w:val="00914727"/>
    <w:rsid w:val="00917C01"/>
    <w:rsid w:val="009205FD"/>
    <w:rsid w:val="009423DE"/>
    <w:rsid w:val="00956619"/>
    <w:rsid w:val="00962302"/>
    <w:rsid w:val="00963859"/>
    <w:rsid w:val="0097173C"/>
    <w:rsid w:val="00982351"/>
    <w:rsid w:val="00995942"/>
    <w:rsid w:val="009A6D2E"/>
    <w:rsid w:val="009A75BC"/>
    <w:rsid w:val="009B61E1"/>
    <w:rsid w:val="009C3002"/>
    <w:rsid w:val="009C530E"/>
    <w:rsid w:val="009F33E3"/>
    <w:rsid w:val="00A1024E"/>
    <w:rsid w:val="00A17BC3"/>
    <w:rsid w:val="00A57B72"/>
    <w:rsid w:val="00A626F7"/>
    <w:rsid w:val="00A650F1"/>
    <w:rsid w:val="00A74207"/>
    <w:rsid w:val="00A93F51"/>
    <w:rsid w:val="00A9603E"/>
    <w:rsid w:val="00AA3F3C"/>
    <w:rsid w:val="00AB1E42"/>
    <w:rsid w:val="00AC4D9A"/>
    <w:rsid w:val="00AC4DB3"/>
    <w:rsid w:val="00AC5864"/>
    <w:rsid w:val="00AD101C"/>
    <w:rsid w:val="00B145F9"/>
    <w:rsid w:val="00B30416"/>
    <w:rsid w:val="00B345A8"/>
    <w:rsid w:val="00B36826"/>
    <w:rsid w:val="00B63A49"/>
    <w:rsid w:val="00B70B53"/>
    <w:rsid w:val="00B80E5A"/>
    <w:rsid w:val="00B843C4"/>
    <w:rsid w:val="00B94737"/>
    <w:rsid w:val="00BA33EA"/>
    <w:rsid w:val="00BB1979"/>
    <w:rsid w:val="00BB2793"/>
    <w:rsid w:val="00BC21B3"/>
    <w:rsid w:val="00BC3978"/>
    <w:rsid w:val="00BC3993"/>
    <w:rsid w:val="00BC6513"/>
    <w:rsid w:val="00BC7930"/>
    <w:rsid w:val="00BD1E17"/>
    <w:rsid w:val="00BE0578"/>
    <w:rsid w:val="00BE0925"/>
    <w:rsid w:val="00BE72BE"/>
    <w:rsid w:val="00BF5E6F"/>
    <w:rsid w:val="00C01FED"/>
    <w:rsid w:val="00C517B9"/>
    <w:rsid w:val="00C607A6"/>
    <w:rsid w:val="00C61AB2"/>
    <w:rsid w:val="00C62F07"/>
    <w:rsid w:val="00C70ED8"/>
    <w:rsid w:val="00C74617"/>
    <w:rsid w:val="00C84F8B"/>
    <w:rsid w:val="00C95045"/>
    <w:rsid w:val="00C963B9"/>
    <w:rsid w:val="00C9792C"/>
    <w:rsid w:val="00CB3DDC"/>
    <w:rsid w:val="00CC3656"/>
    <w:rsid w:val="00CE741B"/>
    <w:rsid w:val="00CF61EA"/>
    <w:rsid w:val="00D01FCE"/>
    <w:rsid w:val="00D20F92"/>
    <w:rsid w:val="00D22B84"/>
    <w:rsid w:val="00D30396"/>
    <w:rsid w:val="00D31EBD"/>
    <w:rsid w:val="00D35AE1"/>
    <w:rsid w:val="00D37CE8"/>
    <w:rsid w:val="00D41B8B"/>
    <w:rsid w:val="00D455F1"/>
    <w:rsid w:val="00D459F7"/>
    <w:rsid w:val="00D65457"/>
    <w:rsid w:val="00D65467"/>
    <w:rsid w:val="00D67E9D"/>
    <w:rsid w:val="00D84B58"/>
    <w:rsid w:val="00D8672C"/>
    <w:rsid w:val="00D9339B"/>
    <w:rsid w:val="00DA5DF9"/>
    <w:rsid w:val="00DB7236"/>
    <w:rsid w:val="00DB7ED1"/>
    <w:rsid w:val="00DD51F0"/>
    <w:rsid w:val="00DD779B"/>
    <w:rsid w:val="00E023EC"/>
    <w:rsid w:val="00E163E8"/>
    <w:rsid w:val="00E3052E"/>
    <w:rsid w:val="00E46052"/>
    <w:rsid w:val="00E46B45"/>
    <w:rsid w:val="00E86251"/>
    <w:rsid w:val="00E90814"/>
    <w:rsid w:val="00E91AD3"/>
    <w:rsid w:val="00E97D05"/>
    <w:rsid w:val="00EB1D8D"/>
    <w:rsid w:val="00EB4FAB"/>
    <w:rsid w:val="00ED305F"/>
    <w:rsid w:val="00F118DB"/>
    <w:rsid w:val="00F125D6"/>
    <w:rsid w:val="00F24045"/>
    <w:rsid w:val="00F32B77"/>
    <w:rsid w:val="00F47F73"/>
    <w:rsid w:val="00F51571"/>
    <w:rsid w:val="00F52631"/>
    <w:rsid w:val="00F619C5"/>
    <w:rsid w:val="00F649E3"/>
    <w:rsid w:val="00F649F3"/>
    <w:rsid w:val="00F66E24"/>
    <w:rsid w:val="00F901A3"/>
    <w:rsid w:val="00FA073B"/>
    <w:rsid w:val="00FB01EA"/>
    <w:rsid w:val="00FC0859"/>
    <w:rsid w:val="00FD5C8B"/>
    <w:rsid w:val="00FE25CC"/>
    <w:rsid w:val="00FF79D1"/>
    <w:rsid w:val="0167EE58"/>
    <w:rsid w:val="03B5EBE8"/>
    <w:rsid w:val="0D78934A"/>
    <w:rsid w:val="10C52D89"/>
    <w:rsid w:val="12F21FBC"/>
    <w:rsid w:val="143ED0DD"/>
    <w:rsid w:val="1447B987"/>
    <w:rsid w:val="1A54AED5"/>
    <w:rsid w:val="1BC680A9"/>
    <w:rsid w:val="1E2861AD"/>
    <w:rsid w:val="1EF4C751"/>
    <w:rsid w:val="206A6494"/>
    <w:rsid w:val="20CE455C"/>
    <w:rsid w:val="2129C72E"/>
    <w:rsid w:val="215209EB"/>
    <w:rsid w:val="272FB64A"/>
    <w:rsid w:val="279D6B99"/>
    <w:rsid w:val="288E1BDE"/>
    <w:rsid w:val="28A3B76B"/>
    <w:rsid w:val="2F77F32C"/>
    <w:rsid w:val="31AAEEFD"/>
    <w:rsid w:val="32882612"/>
    <w:rsid w:val="33AAFD2D"/>
    <w:rsid w:val="341D4C6E"/>
    <w:rsid w:val="3811CDC7"/>
    <w:rsid w:val="399B471F"/>
    <w:rsid w:val="3F523C7D"/>
    <w:rsid w:val="41274981"/>
    <w:rsid w:val="4148F1A6"/>
    <w:rsid w:val="42837092"/>
    <w:rsid w:val="449AA106"/>
    <w:rsid w:val="44B7A721"/>
    <w:rsid w:val="44B8CAF3"/>
    <w:rsid w:val="45CB1E36"/>
    <w:rsid w:val="4794096F"/>
    <w:rsid w:val="492FD9D0"/>
    <w:rsid w:val="499F1940"/>
    <w:rsid w:val="4CE91FA5"/>
    <w:rsid w:val="50EBD698"/>
    <w:rsid w:val="529ED219"/>
    <w:rsid w:val="555AB8B9"/>
    <w:rsid w:val="56C11822"/>
    <w:rsid w:val="56C21FD4"/>
    <w:rsid w:val="5839A39F"/>
    <w:rsid w:val="58CC0FD5"/>
    <w:rsid w:val="5B5880F5"/>
    <w:rsid w:val="5ED8DE20"/>
    <w:rsid w:val="62E8B1FB"/>
    <w:rsid w:val="6509F186"/>
    <w:rsid w:val="66E3F005"/>
    <w:rsid w:val="6793EAF9"/>
    <w:rsid w:val="67FCAC75"/>
    <w:rsid w:val="69FED1FD"/>
    <w:rsid w:val="6ACB8BBB"/>
    <w:rsid w:val="76360760"/>
    <w:rsid w:val="76520661"/>
    <w:rsid w:val="77020155"/>
    <w:rsid w:val="782865F0"/>
    <w:rsid w:val="7D548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1D3701"/>
  <w15:docId w15:val="{0026D7AA-25E4-4EBC-BC24-C214D551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A34E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5F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302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02D3"/>
  </w:style>
  <w:style w:type="character" w:customStyle="1" w:styleId="CommentTextChar">
    <w:name w:val="Comment Text Char"/>
    <w:basedOn w:val="DefaultParagraphFont"/>
    <w:link w:val="CommentText"/>
    <w:uiPriority w:val="99"/>
    <w:rsid w:val="000302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2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2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2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2D3"/>
    <w:rPr>
      <w:rFonts w:ascii="Lucida Grande" w:hAnsi="Lucida Grande" w:cs="Lucida Grande"/>
      <w:sz w:val="18"/>
      <w:szCs w:val="18"/>
    </w:rPr>
  </w:style>
  <w:style w:type="character" w:customStyle="1" w:styleId="xa1">
    <w:name w:val="x_a1"/>
    <w:basedOn w:val="DefaultParagraphFont"/>
    <w:rsid w:val="005A2C05"/>
    <w:rPr>
      <w:rFonts w:ascii="Avenir Heavy" w:hAnsi="Avenir Heavy" w:hint="default"/>
      <w:b/>
      <w:bCs/>
      <w:color w:val="221E1F"/>
    </w:rPr>
  </w:style>
  <w:style w:type="paragraph" w:customStyle="1" w:styleId="xdefault">
    <w:name w:val="x_default"/>
    <w:basedOn w:val="Normal"/>
    <w:rsid w:val="005A2C05"/>
    <w:pPr>
      <w:autoSpaceDE w:val="0"/>
      <w:autoSpaceDN w:val="0"/>
    </w:pPr>
    <w:rPr>
      <w:rFonts w:ascii="Avenir Heavy" w:hAnsi="Avenir Heavy" w:cs="Calibri"/>
      <w:color w:val="000000"/>
    </w:rPr>
  </w:style>
  <w:style w:type="paragraph" w:styleId="Revision">
    <w:name w:val="Revision"/>
    <w:hidden/>
    <w:uiPriority w:val="99"/>
    <w:semiHidden/>
    <w:rsid w:val="00363808"/>
  </w:style>
  <w:style w:type="character" w:styleId="Hyperlink">
    <w:name w:val="Hyperlink"/>
    <w:basedOn w:val="DefaultParagraphFont"/>
    <w:uiPriority w:val="99"/>
    <w:unhideWhenUsed/>
    <w:rsid w:val="0035027A"/>
    <w:rPr>
      <w:color w:val="0000FF"/>
      <w:u w:val="single"/>
    </w:rPr>
  </w:style>
  <w:style w:type="paragraph" w:customStyle="1" w:styleId="Default">
    <w:name w:val="Default"/>
    <w:rsid w:val="00050BC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ref-journal">
    <w:name w:val="ref-journal"/>
    <w:basedOn w:val="DefaultParagraphFont"/>
    <w:rsid w:val="00532135"/>
  </w:style>
  <w:style w:type="character" w:customStyle="1" w:styleId="ref-vol">
    <w:name w:val="ref-vol"/>
    <w:basedOn w:val="DefaultParagraphFont"/>
    <w:rsid w:val="00532135"/>
  </w:style>
  <w:style w:type="paragraph" w:customStyle="1" w:styleId="pf0">
    <w:name w:val="pf0"/>
    <w:basedOn w:val="Normal"/>
    <w:rsid w:val="002918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291864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301B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A34E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5F5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013"/>
  </w:style>
  <w:style w:type="paragraph" w:styleId="Footer">
    <w:name w:val="footer"/>
    <w:basedOn w:val="Normal"/>
    <w:link w:val="FooterChar"/>
    <w:uiPriority w:val="99"/>
    <w:unhideWhenUsed/>
    <w:rsid w:val="005F5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8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02A0C-B3D5-4709-A9E1-7D3B0DEBC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thao, Rachel</dc:creator>
  <cp:keywords/>
  <dc:description/>
  <cp:lastModifiedBy>Friedman, Daniela</cp:lastModifiedBy>
  <cp:revision>2</cp:revision>
  <dcterms:created xsi:type="dcterms:W3CDTF">2023-11-25T16:59:00Z</dcterms:created>
  <dcterms:modified xsi:type="dcterms:W3CDTF">2023-11-25T16:59:00Z</dcterms:modified>
</cp:coreProperties>
</file>